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48DE4" w14:textId="77777777" w:rsidR="003C7C82" w:rsidRPr="002B7A71" w:rsidRDefault="003C7C82" w:rsidP="003C7C82">
      <w:pPr>
        <w:spacing w:line="240" w:lineRule="auto"/>
        <w:contextualSpacing/>
        <w:rPr>
          <w:rFonts w:ascii="Times New Roman" w:eastAsia="Arial Unicode MS" w:hAnsi="Times New Roman" w:cs="Times New Roman"/>
          <w:b/>
          <w:sz w:val="24"/>
          <w:szCs w:val="24"/>
          <w:u w:color="000000"/>
          <w:bdr w:val="nil"/>
        </w:rPr>
      </w:pPr>
      <w:r w:rsidRPr="005E352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table 1</w:t>
      </w:r>
      <w:r w:rsidRPr="002B7A71">
        <w:rPr>
          <w:rFonts w:ascii="Times New Roman" w:hAnsi="Times New Roman" w:cs="Times New Roman"/>
          <w:b/>
          <w:sz w:val="24"/>
          <w:szCs w:val="24"/>
        </w:rPr>
        <w:t>:  Effects of F15599 on Sexual Behavior of male SERT</w:t>
      </w:r>
      <w:r w:rsidRPr="002B7A71">
        <w:rPr>
          <w:rFonts w:ascii="Times New Roman" w:hAnsi="Times New Roman" w:cs="Times New Roman"/>
          <w:b/>
          <w:sz w:val="24"/>
          <w:szCs w:val="24"/>
          <w:vertAlign w:val="superscript"/>
        </w:rPr>
        <w:t>+/+</w:t>
      </w:r>
      <w:r w:rsidRPr="002B7A71">
        <w:rPr>
          <w:rFonts w:ascii="Times New Roman" w:hAnsi="Times New Roman" w:cs="Times New Roman"/>
          <w:b/>
          <w:sz w:val="24"/>
          <w:szCs w:val="24"/>
        </w:rPr>
        <w:t xml:space="preserve"> and SERT</w:t>
      </w:r>
      <w:r w:rsidRPr="002B7A71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Pr="002B7A71">
        <w:rPr>
          <w:rFonts w:ascii="Times New Roman" w:hAnsi="Times New Roman" w:cs="Times New Roman"/>
          <w:b/>
          <w:sz w:val="24"/>
          <w:szCs w:val="24"/>
        </w:rPr>
        <w:t xml:space="preserve"> Wistar rats. N=12/group </w:t>
      </w:r>
    </w:p>
    <w:p w14:paraId="04C46828" w14:textId="77777777" w:rsidR="003C7C82" w:rsidRPr="002B7A71" w:rsidRDefault="003C7C82" w:rsidP="003C7C82">
      <w:pPr>
        <w:pStyle w:val="HoofdtekstA"/>
        <w:spacing w:line="240" w:lineRule="auto"/>
        <w:rPr>
          <w:rFonts w:eastAsia="Times New Roman Bold" w:hAnsi="Times New Roman" w:cs="Times New Roman"/>
          <w:b/>
          <w:color w:val="auto"/>
        </w:rPr>
      </w:pPr>
    </w:p>
    <w:tbl>
      <w:tblPr>
        <w:tblW w:w="1075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8"/>
        <w:gridCol w:w="317"/>
        <w:gridCol w:w="835"/>
        <w:gridCol w:w="16"/>
        <w:gridCol w:w="364"/>
        <w:gridCol w:w="180"/>
        <w:gridCol w:w="600"/>
        <w:gridCol w:w="24"/>
        <w:gridCol w:w="726"/>
        <w:gridCol w:w="90"/>
        <w:gridCol w:w="320"/>
        <w:gridCol w:w="32"/>
        <w:gridCol w:w="908"/>
        <w:gridCol w:w="90"/>
        <w:gridCol w:w="170"/>
        <w:gridCol w:w="1180"/>
        <w:gridCol w:w="1350"/>
        <w:gridCol w:w="180"/>
        <w:gridCol w:w="2205"/>
      </w:tblGrid>
      <w:tr w:rsidR="003C7C82" w:rsidRPr="002B7A71" w14:paraId="65DAA9FD" w14:textId="77777777" w:rsidTr="005E352C">
        <w:trPr>
          <w:trHeight w:val="371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C719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Dose of F-15599, mg/kg</w:t>
            </w:r>
          </w:p>
        </w:tc>
        <w:tc>
          <w:tcPr>
            <w:tcW w:w="1395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F7EE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 mg/kg</w:t>
            </w:r>
          </w:p>
          <w:p w14:paraId="40B37ED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A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115D6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01 mg/kg</w:t>
            </w:r>
          </w:p>
          <w:p w14:paraId="7DD952C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B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9BBB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04 mg/kg</w:t>
            </w:r>
          </w:p>
          <w:p w14:paraId="48B42FE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C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DABF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16 mg/kg</w:t>
            </w:r>
          </w:p>
          <w:p w14:paraId="12DC26A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C2FC4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64 mg/kg</w:t>
            </w:r>
          </w:p>
          <w:p w14:paraId="2D54169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E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2810F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One Way ANOVA</w:t>
            </w:r>
          </w:p>
          <w:p w14:paraId="2B4DE1C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Dose effect</w:t>
            </w:r>
          </w:p>
        </w:tc>
      </w:tr>
      <w:tr w:rsidR="003C7C82" w:rsidRPr="002B7A71" w14:paraId="02DE6C4B" w14:textId="77777777" w:rsidTr="005E352C">
        <w:trPr>
          <w:trHeight w:val="226"/>
          <w:jc w:val="center"/>
        </w:trPr>
        <w:tc>
          <w:tcPr>
            <w:tcW w:w="1485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838F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Parameters measured</w:t>
            </w:r>
          </w:p>
        </w:tc>
        <w:tc>
          <w:tcPr>
            <w:tcW w:w="1395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D037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4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2BA40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35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FB32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88B2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8F228C" w14:textId="77777777" w:rsidR="003C7C82" w:rsidRPr="002B7A71" w:rsidRDefault="003C7C82" w:rsidP="005E352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7A71">
              <w:rPr>
                <w:rFonts w:ascii="Times New Roman" w:hAnsi="Times New Roman" w:cs="Times New Roman"/>
                <w:sz w:val="18"/>
                <w:szCs w:val="18"/>
              </w:rPr>
              <w:t>Mean ±SEM</w:t>
            </w:r>
          </w:p>
        </w:tc>
        <w:tc>
          <w:tcPr>
            <w:tcW w:w="22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D2481" w14:textId="77777777" w:rsidR="003C7C82" w:rsidRPr="002B7A71" w:rsidRDefault="003C7C82" w:rsidP="005E352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C82" w:rsidRPr="002B7A71" w14:paraId="78EA2328" w14:textId="77777777" w:rsidTr="005E352C">
        <w:trPr>
          <w:trHeight w:val="216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D1D7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E SERT +/+</w:t>
            </w:r>
          </w:p>
          <w:p w14:paraId="088F214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75FBF46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</w:p>
          <w:p w14:paraId="5DDD322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95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99DF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0</w:t>
            </w:r>
          </w:p>
          <w:p w14:paraId="7C8DF57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18</w:t>
            </w:r>
          </w:p>
          <w:p w14:paraId="6D0F46F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E22AFD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13C004C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7.6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5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82FE2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51</w:t>
            </w:r>
          </w:p>
          <w:p w14:paraId="645D3E8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2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17</w:t>
            </w:r>
          </w:p>
          <w:p w14:paraId="68341CB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23DFB8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0EE8727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6.80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5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B3C8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5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43</w:t>
            </w:r>
          </w:p>
          <w:p w14:paraId="40CEF5D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2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136</w:t>
            </w:r>
          </w:p>
          <w:p w14:paraId="5EB931C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1B7C43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01EF1D7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8.63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9390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5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57.7.5</w:t>
            </w:r>
          </w:p>
          <w:p w14:paraId="0D1D2B7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0</w:t>
            </w:r>
          </w:p>
          <w:p w14:paraId="3318237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015FD9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26ADCCB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7.31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359E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.4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41</w:t>
            </w:r>
          </w:p>
          <w:p w14:paraId="53EDC3F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5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7</w:t>
            </w:r>
          </w:p>
          <w:p w14:paraId="6382F5A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A,B,C</w:t>
            </w:r>
          </w:p>
          <w:p w14:paraId="3216E03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2A52C1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11.56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; p&lt;0.0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8DC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6EE1DFB1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A4F6A8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3B7C11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1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5.286, p&lt;0.001</w:t>
            </w:r>
          </w:p>
          <w:p w14:paraId="3B77AB0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1B2EB5E6" w14:textId="77777777" w:rsidTr="005E352C">
        <w:trPr>
          <w:trHeight w:val="216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3A50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7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EBBCF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Dose effect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8.747, p&lt;0.001</w:t>
            </w:r>
          </w:p>
          <w:p w14:paraId="69A7CBDD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*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0.594, n.s.</w:t>
            </w:r>
          </w:p>
          <w:p w14:paraId="6544CB0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Genotype effect  F(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)=22.278, p&lt;0.001</w:t>
            </w:r>
          </w:p>
        </w:tc>
      </w:tr>
      <w:tr w:rsidR="003C7C82" w:rsidRPr="002B7A71" w14:paraId="1AEEF3B4" w14:textId="77777777" w:rsidTr="005E352C">
        <w:trPr>
          <w:trHeight w:val="152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4FBE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M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ies </w:t>
            </w:r>
          </w:p>
          <w:p w14:paraId="5C41252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4A3B77F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  <w:p w14:paraId="667682B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6B82937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B5FC09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95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BB5E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62EF58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0.7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457</w:t>
            </w:r>
          </w:p>
          <w:p w14:paraId="528D168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.5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061</w:t>
            </w:r>
          </w:p>
          <w:p w14:paraId="09A6098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41C7E9F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2D6685F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2F00A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3397E1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5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14:paraId="1FA6BCE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0.0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25</w:t>
            </w:r>
          </w:p>
          <w:p w14:paraId="5AAAAD0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0BC088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28A11FD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EE59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5CB19C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0.5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.23</w:t>
            </w:r>
          </w:p>
          <w:p w14:paraId="2BA83F5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.0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77</w:t>
            </w:r>
          </w:p>
          <w:p w14:paraId="7093670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1E3DFF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7E12F22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06E3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7F1796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0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15</w:t>
            </w:r>
          </w:p>
          <w:p w14:paraId="45CBC94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.0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.97</w:t>
            </w:r>
          </w:p>
          <w:p w14:paraId="35F46BC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CD673D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A282B0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07462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6C1ABF6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5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26</w:t>
            </w:r>
          </w:p>
          <w:p w14:paraId="592E851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0.9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26</w:t>
            </w:r>
          </w:p>
          <w:p w14:paraId="68B5126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058F0E9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5C2ED02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35AB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4EB87A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4ABEF5F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51D4EDC9" w14:textId="77777777" w:rsidTr="005E352C">
        <w:trPr>
          <w:trHeight w:val="152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7F43D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7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1BCAD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Dose effect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5.334, p&lt;0.001</w:t>
            </w:r>
          </w:p>
          <w:p w14:paraId="671FFDA1" w14:textId="77777777" w:rsidR="003C7C82" w:rsidRPr="002B7A71" w:rsidRDefault="003C7C82" w:rsidP="005E352C">
            <w:pPr>
              <w:shd w:val="clear" w:color="auto" w:fill="BFBFBF" w:themeFill="background1" w:themeFillShade="BF"/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*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2.030, n.s.</w:t>
            </w:r>
          </w:p>
          <w:p w14:paraId="5151FFF3" w14:textId="77777777" w:rsidR="003C7C82" w:rsidRPr="002B7A71" w:rsidRDefault="003C7C82" w:rsidP="005E352C">
            <w:pPr>
              <w:pStyle w:val="HoofdtekstA"/>
              <w:shd w:val="clear" w:color="auto" w:fill="BFBFBF" w:themeFill="background1" w:themeFillShade="BF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 Genotype effect  F(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)=2.962, n.s.</w:t>
            </w:r>
          </w:p>
        </w:tc>
      </w:tr>
      <w:tr w:rsidR="003C7C82" w:rsidRPr="002B7A71" w14:paraId="32825326" w14:textId="77777777" w:rsidTr="005E352C">
        <w:trPr>
          <w:trHeight w:val="216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3100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I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ies </w:t>
            </w:r>
          </w:p>
          <w:p w14:paraId="207BF9B3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4F27116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 xml:space="preserve">            SERT -/-</w:t>
            </w:r>
          </w:p>
          <w:p w14:paraId="28D2AFC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</w:pPr>
          </w:p>
          <w:p w14:paraId="35AE0A3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2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B685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66E31C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46</w:t>
            </w:r>
          </w:p>
          <w:p w14:paraId="0C77D83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9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07</w:t>
            </w:r>
          </w:p>
          <w:p w14:paraId="6CAD74D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567456C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F35C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F1FACB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0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84</w:t>
            </w:r>
          </w:p>
          <w:p w14:paraId="4D32185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2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32</w:t>
            </w:r>
          </w:p>
          <w:p w14:paraId="15DC80F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74D83BD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BFF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7A8BD4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7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45</w:t>
            </w:r>
          </w:p>
          <w:p w14:paraId="6F711B8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76</w:t>
            </w:r>
          </w:p>
          <w:p w14:paraId="6139539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F47DFED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89C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FC0426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7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16</w:t>
            </w:r>
          </w:p>
          <w:p w14:paraId="0DBF47B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4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14:paraId="7E2F5EF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A5A427A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372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A10F41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5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46</w:t>
            </w:r>
          </w:p>
          <w:p w14:paraId="4770B6A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5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14</w:t>
            </w:r>
          </w:p>
          <w:p w14:paraId="4A1BE32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AE6621B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60D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0E66A21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b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b/>
                <w:sz w:val="18"/>
                <w:szCs w:val="18"/>
                <w:u w:color="000000"/>
                <w:bdr w:val="nil"/>
              </w:rPr>
              <w:t>NA</w:t>
            </w:r>
          </w:p>
        </w:tc>
      </w:tr>
      <w:tr w:rsidR="003C7C82" w:rsidRPr="002B7A71" w14:paraId="1F9D2080" w14:textId="77777777" w:rsidTr="005E352C">
        <w:trPr>
          <w:trHeight w:val="216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CA681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C8A90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 effect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1.707, n.s</w:t>
            </w:r>
          </w:p>
          <w:p w14:paraId="1F6C9F24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*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2.114, n.s.</w:t>
            </w:r>
          </w:p>
          <w:p w14:paraId="2521E00D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 Genotype effect  F(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)=0.856, n.s</w:t>
            </w:r>
          </w:p>
        </w:tc>
      </w:tr>
      <w:tr w:rsidR="003C7C82" w:rsidRPr="002B7A71" w14:paraId="513F8F1D" w14:textId="77777777" w:rsidTr="005E352C">
        <w:trPr>
          <w:trHeight w:val="169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496C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E (s) SERT +/+</w:t>
            </w:r>
          </w:p>
          <w:p w14:paraId="674A418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26C129C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B6C2DD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95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7E26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524897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53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7.3</w:t>
            </w:r>
          </w:p>
          <w:p w14:paraId="15B9849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689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5.8</w:t>
            </w:r>
          </w:p>
          <w:p w14:paraId="0920C59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949DE5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1E2B1C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22.9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01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CBE04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868300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73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4.6</w:t>
            </w:r>
          </w:p>
          <w:p w14:paraId="2008534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8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1.2</w:t>
            </w:r>
          </w:p>
          <w:p w14:paraId="7A6F2AC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5C9BEC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77A9D7D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16.33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A991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C5EF71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28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3.0</w:t>
            </w:r>
          </w:p>
          <w:p w14:paraId="623B20D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68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2.3</w:t>
            </w:r>
          </w:p>
          <w:p w14:paraId="116814D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0F4B7E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273EED8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39.60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C50F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32B725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87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3.6</w:t>
            </w:r>
          </w:p>
          <w:p w14:paraId="54CE668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7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7.2</w:t>
            </w:r>
          </w:p>
          <w:p w14:paraId="0D40D4C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B2F16C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2888C2C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9.4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A43B6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486ED3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8.6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9.8</w:t>
            </w:r>
          </w:p>
          <w:p w14:paraId="3746AC1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06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4.9</w:t>
            </w:r>
          </w:p>
          <w:p w14:paraId="2D45FF0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,B,C</w:t>
            </w:r>
          </w:p>
          <w:p w14:paraId="71545F6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4CDC689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27.03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0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5BDB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76C63F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444851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3B30619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5FDA3C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1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3.01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; p&lt;0.05</w:t>
            </w:r>
          </w:p>
          <w:p w14:paraId="0E80FA1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505F974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0C56FFBE" w14:textId="77777777" w:rsidTr="005E352C">
        <w:trPr>
          <w:trHeight w:val="216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2195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1DA5E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Dose effect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7.446, p&lt;0.001</w:t>
            </w:r>
          </w:p>
          <w:p w14:paraId="7ED32CD9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*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0.525, n.s.</w:t>
            </w:r>
          </w:p>
          <w:p w14:paraId="066C85D5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lang w:val="nl-N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lang w:val="nl-NL"/>
              </w:rPr>
              <w:t>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  <w:lang w:val="nl-NL"/>
              </w:rPr>
              <w:t>1,22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lang w:val="nl-NL"/>
              </w:rPr>
              <w:t>)=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lang w:val="nl-NL"/>
              </w:rPr>
              <w:t>77.110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lang w:val="nl-NL"/>
              </w:rPr>
              <w:t>, p&lt;0.001</w:t>
            </w:r>
          </w:p>
        </w:tc>
      </w:tr>
      <w:tr w:rsidR="003C7C82" w:rsidRPr="002B7A71" w14:paraId="4DBE3468" w14:textId="77777777" w:rsidTr="005E352C">
        <w:trPr>
          <w:trHeight w:val="122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DAD1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lastRenderedPageBreak/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M (s) SERT +/+</w:t>
            </w:r>
          </w:p>
          <w:p w14:paraId="42E03FA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2FF66DD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BE1A32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95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E0B2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93DCEA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5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1.6</w:t>
            </w:r>
          </w:p>
          <w:p w14:paraId="532D921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19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51.7</w:t>
            </w:r>
          </w:p>
          <w:p w14:paraId="164A69D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FCAABF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3837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C480FB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60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6.7</w:t>
            </w:r>
          </w:p>
          <w:p w14:paraId="138F363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91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28.4</w:t>
            </w:r>
          </w:p>
          <w:p w14:paraId="781EF2C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654BB9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DA77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FFD38C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32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0.7</w:t>
            </w:r>
          </w:p>
          <w:p w14:paraId="5077C98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65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5.6</w:t>
            </w:r>
          </w:p>
          <w:p w14:paraId="1E7B832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3636F1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8E1B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1E779E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3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.8</w:t>
            </w:r>
          </w:p>
          <w:p w14:paraId="483C5FA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08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7.8</w:t>
            </w:r>
          </w:p>
          <w:p w14:paraId="4F2E16C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62CC85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E17E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AB7ED8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11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6.8</w:t>
            </w:r>
          </w:p>
          <w:p w14:paraId="4D1F5FF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22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2.9</w:t>
            </w:r>
          </w:p>
          <w:p w14:paraId="47B1EC2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FBDC1C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FC3C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40C7D83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</w:tr>
      <w:tr w:rsidR="003C7C82" w:rsidRPr="002B7A71" w14:paraId="53CA788F" w14:textId="77777777" w:rsidTr="005E352C">
        <w:trPr>
          <w:trHeight w:val="122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D5AB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7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EE025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 effect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1.260, n.s.</w:t>
            </w:r>
          </w:p>
          <w:p w14:paraId="65A9E353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*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1.260, n.s.</w:t>
            </w:r>
          </w:p>
          <w:p w14:paraId="4182D8F8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1,22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</w:rPr>
              <w:t>1.906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, n.s.</w:t>
            </w:r>
          </w:p>
        </w:tc>
      </w:tr>
      <w:tr w:rsidR="003C7C82" w:rsidRPr="002B7A71" w14:paraId="49F87700" w14:textId="77777777" w:rsidTr="005E352C">
        <w:trPr>
          <w:trHeight w:val="131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FF752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I (s) </w:t>
            </w:r>
          </w:p>
          <w:p w14:paraId="5D3FB172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6F87462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339ACA37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44C72A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95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64B6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F16874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02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2.4</w:t>
            </w:r>
          </w:p>
          <w:p w14:paraId="3E4F993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70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62.5</w:t>
            </w:r>
          </w:p>
          <w:p w14:paraId="0EB67DB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A01DD6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4977EE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2ED210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71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5.3</w:t>
            </w:r>
          </w:p>
          <w:p w14:paraId="1E1864E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82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59.4</w:t>
            </w:r>
          </w:p>
          <w:p w14:paraId="28E3D29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712376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3663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ED648D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97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6.1</w:t>
            </w:r>
          </w:p>
          <w:p w14:paraId="0DB544A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63.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26.4</w:t>
            </w:r>
          </w:p>
          <w:p w14:paraId="7E17D81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3C9DC3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33A5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6B1491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82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8.2</w:t>
            </w:r>
          </w:p>
          <w:p w14:paraId="6A4E918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52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3.2</w:t>
            </w:r>
          </w:p>
          <w:p w14:paraId="633210D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2BD847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8F9A1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F16CAB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00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9.2</w:t>
            </w:r>
          </w:p>
          <w:p w14:paraId="486C3D2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42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1.0</w:t>
            </w:r>
          </w:p>
          <w:p w14:paraId="7B71E29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B0FBA1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3C7F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FFB625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</w:tr>
      <w:tr w:rsidR="003C7C82" w:rsidRPr="002B7A71" w14:paraId="37A95597" w14:textId="77777777" w:rsidTr="005E352C">
        <w:trPr>
          <w:trHeight w:val="131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A1B3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7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A2C9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 effect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1.418, n.s.</w:t>
            </w:r>
          </w:p>
          <w:p w14:paraId="0B5BCD64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*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0.532, n.s.</w:t>
            </w:r>
          </w:p>
          <w:p w14:paraId="5BE33D0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 Genotype effect  F(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)=2.252, n.s.</w:t>
            </w:r>
          </w:p>
        </w:tc>
      </w:tr>
      <w:tr w:rsidR="003C7C82" w:rsidRPr="002B7A71" w14:paraId="03BEF8B3" w14:textId="77777777" w:rsidTr="005E352C">
        <w:trPr>
          <w:trHeight w:val="57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5B18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IR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bscript"/>
              </w:rPr>
              <w:t>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T +/+</w:t>
            </w:r>
          </w:p>
          <w:p w14:paraId="5DC48E5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5896A6A8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6845433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95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EE1D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5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4</w:t>
            </w:r>
          </w:p>
          <w:p w14:paraId="134B19F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6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1</w:t>
            </w:r>
          </w:p>
          <w:p w14:paraId="432F4A2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83BBF7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772BF14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7.50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5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4C0A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2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6</w:t>
            </w:r>
          </w:p>
          <w:p w14:paraId="5BEEE06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2</w:t>
            </w:r>
          </w:p>
          <w:p w14:paraId="7623389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03DDD2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205A104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8.58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FA8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5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2</w:t>
            </w:r>
          </w:p>
          <w:p w14:paraId="5166946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0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7</w:t>
            </w:r>
          </w:p>
          <w:p w14:paraId="6757AC3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976F62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53CD074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9.94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D574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9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4</w:t>
            </w:r>
          </w:p>
          <w:p w14:paraId="5E2B38B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0.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1</w:t>
            </w:r>
          </w:p>
          <w:p w14:paraId="3B2C3F4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B83EB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7EF4E26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3.60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, p&lt;0.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E56B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5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4</w:t>
            </w:r>
          </w:p>
          <w:p w14:paraId="3C72A23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7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6</w:t>
            </w:r>
          </w:p>
          <w:p w14:paraId="14C721F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,B,C</w:t>
            </w:r>
          </w:p>
          <w:p w14:paraId="366E6A0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666F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608ABB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5B0FFE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255E1A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1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3.111,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p&lt;0.05</w:t>
            </w:r>
          </w:p>
        </w:tc>
      </w:tr>
      <w:tr w:rsidR="003C7C82" w:rsidRPr="002B7A71" w14:paraId="0EFF4F7F" w14:textId="77777777" w:rsidTr="005E352C">
        <w:trPr>
          <w:trHeight w:val="57"/>
          <w:jc w:val="center"/>
        </w:trPr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79882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7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296E1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Dose effect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4.566, p&lt;0.01</w:t>
            </w:r>
          </w:p>
          <w:p w14:paraId="6BE325E7" w14:textId="77777777" w:rsidR="003C7C82" w:rsidRPr="002B7A71" w:rsidRDefault="003C7C82" w:rsidP="005E352C">
            <w:pPr>
              <w:spacing w:line="240" w:lineRule="auto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No Dose*Genotype effect  F(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  <w:vertAlign w:val="subscript"/>
              </w:rPr>
              <w:t>4,88</w:t>
            </w: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)=0.205, n.s.</w:t>
            </w:r>
          </w:p>
          <w:p w14:paraId="04320BE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  <w:lang w:val="nl-NL"/>
              </w:rPr>
              <w:t>Genotype effect  F(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  <w:lang w:val="nl-NL"/>
              </w:rPr>
              <w:t>)=19.573, p&lt;0.001</w:t>
            </w:r>
          </w:p>
        </w:tc>
      </w:tr>
      <w:tr w:rsidR="003C7C82" w:rsidRPr="002B7A71" w14:paraId="12E04089" w14:textId="77777777" w:rsidTr="005E352C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4"/>
          <w:wAfter w:w="4915" w:type="dxa"/>
          <w:trHeight w:val="120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985EA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3467C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F336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65B98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4D586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C7C82" w:rsidRPr="002B7A71" w14:paraId="6839BD57" w14:textId="77777777" w:rsidTr="005E352C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4"/>
          <w:wAfter w:w="4915" w:type="dxa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88CDB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0732C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08A5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7B7B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CF9D8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C7C82" w:rsidRPr="002B7A71" w14:paraId="17A8C604" w14:textId="77777777" w:rsidTr="005E352C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4"/>
          <w:wAfter w:w="4915" w:type="dxa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1A5B3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E7781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B6189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99E29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5591F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C7C82" w:rsidRPr="002B7A71" w14:paraId="58FE46AA" w14:textId="77777777" w:rsidTr="005E352C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8"/>
          <w:wAfter w:w="6115" w:type="dxa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1536E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A83D8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0C9FD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1C48F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C7C82" w:rsidRPr="002B7A71" w14:paraId="42B722FF" w14:textId="77777777" w:rsidTr="005E352C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16"/>
          <w:wAfter w:w="8435" w:type="dxa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9C1C0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AA775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06C67545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>A: significant difference compared to saline group, B: significant difference compared to 0.01mg/kg group, C: significant difference compared to 0.04/mg/kg group, p values set at &lt;0.05 (for specific p values go to results sections). *: significant difference between SERT</w:t>
      </w:r>
      <w:r w:rsidRPr="002B7A71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 xml:space="preserve">+/+ 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>and SERT</w:t>
      </w:r>
      <w:r w:rsidRPr="002B7A71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/-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p&lt;0.05).</w:t>
      </w:r>
    </w:p>
    <w:p w14:paraId="068D8960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EDBC8EA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0B7BD2E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3E17770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BAFC27A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0C4A467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2E3D46B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958CDE9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EE03098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9B525F6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57E3A31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68B2BF6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422651D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68E0731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1B6ADBA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E352C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 2</w:t>
      </w:r>
      <w:r w:rsidRPr="002B7A71">
        <w:rPr>
          <w:rFonts w:ascii="Times New Roman" w:hAnsi="Times New Roman" w:cs="Times New Roman"/>
          <w:b/>
          <w:sz w:val="24"/>
          <w:szCs w:val="24"/>
        </w:rPr>
        <w:t>:  Effects of F13714 on Sexual Behavior of male SERT</w:t>
      </w:r>
      <w:r w:rsidRPr="002B7A71">
        <w:rPr>
          <w:rFonts w:ascii="Times New Roman" w:hAnsi="Times New Roman" w:cs="Times New Roman"/>
          <w:b/>
          <w:sz w:val="24"/>
          <w:szCs w:val="24"/>
          <w:vertAlign w:val="superscript"/>
        </w:rPr>
        <w:t>+/+</w:t>
      </w:r>
      <w:r w:rsidRPr="002B7A71">
        <w:rPr>
          <w:rFonts w:ascii="Times New Roman" w:hAnsi="Times New Roman" w:cs="Times New Roman"/>
          <w:b/>
          <w:sz w:val="24"/>
          <w:szCs w:val="24"/>
        </w:rPr>
        <w:t xml:space="preserve"> and SERT</w:t>
      </w:r>
      <w:r w:rsidRPr="002B7A71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Pr="002B7A71">
        <w:rPr>
          <w:rFonts w:ascii="Times New Roman" w:hAnsi="Times New Roman" w:cs="Times New Roman"/>
          <w:b/>
          <w:sz w:val="24"/>
          <w:szCs w:val="24"/>
        </w:rPr>
        <w:t xml:space="preserve"> Wistar rats. N=12/group</w:t>
      </w:r>
    </w:p>
    <w:tbl>
      <w:tblPr>
        <w:tblW w:w="1075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317"/>
        <w:gridCol w:w="795"/>
        <w:gridCol w:w="56"/>
        <w:gridCol w:w="499"/>
        <w:gridCol w:w="669"/>
        <w:gridCol w:w="681"/>
        <w:gridCol w:w="375"/>
        <w:gridCol w:w="112"/>
        <w:gridCol w:w="863"/>
        <w:gridCol w:w="305"/>
        <w:gridCol w:w="955"/>
        <w:gridCol w:w="45"/>
        <w:gridCol w:w="1305"/>
        <w:gridCol w:w="975"/>
        <w:gridCol w:w="1635"/>
      </w:tblGrid>
      <w:tr w:rsidR="003C7C82" w:rsidRPr="002B7A71" w14:paraId="47CE2479" w14:textId="77777777" w:rsidTr="005E352C">
        <w:trPr>
          <w:trHeight w:val="371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3AAF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Dose of F-13714, mg/kg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36D6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 mg/kg</w:t>
            </w:r>
          </w:p>
          <w:p w14:paraId="1CF8B27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E2E22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0025 mg/kg</w:t>
            </w:r>
          </w:p>
          <w:p w14:paraId="1A0B067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B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3558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01 mg/kg</w:t>
            </w:r>
          </w:p>
          <w:p w14:paraId="7EF4D72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F25C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04 mg/kg</w:t>
            </w:r>
          </w:p>
          <w:p w14:paraId="1E89DE2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1C25E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16 mg/kg</w:t>
            </w:r>
          </w:p>
          <w:p w14:paraId="14E60CE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A6797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One Way ANOVA</w:t>
            </w:r>
          </w:p>
          <w:p w14:paraId="50B4EBF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Dose effect</w:t>
            </w:r>
          </w:p>
        </w:tc>
      </w:tr>
      <w:tr w:rsidR="003C7C82" w:rsidRPr="002B7A71" w14:paraId="36141A71" w14:textId="77777777" w:rsidTr="005E352C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5"/>
          <w:wAfter w:w="4915" w:type="dxa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A0E72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9191B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51E04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4704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A037A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7C82" w:rsidRPr="002B7A71" w14:paraId="0A385172" w14:textId="77777777" w:rsidTr="005E352C">
        <w:trPr>
          <w:trHeight w:val="226"/>
          <w:jc w:val="center"/>
        </w:trPr>
        <w:tc>
          <w:tcPr>
            <w:tcW w:w="148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72E3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Parameters measured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5FC4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6D18D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0095D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4136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79D986" w14:textId="77777777" w:rsidR="003C7C82" w:rsidRPr="002B7A71" w:rsidRDefault="003C7C82" w:rsidP="005E352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7A71">
              <w:rPr>
                <w:rFonts w:ascii="Times New Roman" w:hAnsi="Times New Roman" w:cs="Times New Roman"/>
                <w:sz w:val="18"/>
                <w:szCs w:val="18"/>
              </w:rPr>
              <w:t>Mean ±SEM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AA1A7" w14:textId="77777777" w:rsidR="003C7C82" w:rsidRPr="002B7A71" w:rsidRDefault="003C7C82" w:rsidP="005E352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C82" w:rsidRPr="002B7A71" w14:paraId="455096D8" w14:textId="77777777" w:rsidTr="005E352C">
        <w:trPr>
          <w:trHeight w:val="216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94AB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E SERT +/+</w:t>
            </w:r>
          </w:p>
          <w:p w14:paraId="6CD4598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  <w:p w14:paraId="297C2E7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1C10818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</w:p>
          <w:p w14:paraId="4044CA4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15AF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3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0</w:t>
            </w:r>
          </w:p>
          <w:p w14:paraId="76DB86A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EC99519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18</w:t>
            </w:r>
          </w:p>
          <w:p w14:paraId="7669D79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580B13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451A900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7.615, p&lt;0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40D4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9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0.31     </w:t>
            </w:r>
          </w:p>
          <w:p w14:paraId="474D064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</w:t>
            </w:r>
          </w:p>
          <w:p w14:paraId="70F683D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2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17</w:t>
            </w:r>
          </w:p>
          <w:p w14:paraId="3C2CDC3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008453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7853A9F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54.680, p&lt;0.0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C4CE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4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43</w:t>
            </w:r>
          </w:p>
          <w:p w14:paraId="390F5AF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</w:t>
            </w:r>
          </w:p>
          <w:p w14:paraId="1D20904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0</w:t>
            </w:r>
          </w:p>
          <w:p w14:paraId="054C3E5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8FFCF0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68B5B6A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0.156, p&lt;0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C00B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7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46</w:t>
            </w:r>
          </w:p>
          <w:p w14:paraId="1924A8E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</w:t>
            </w:r>
          </w:p>
          <w:p w14:paraId="2E715F4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0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5</w:t>
            </w:r>
          </w:p>
          <w:p w14:paraId="4E60A55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CB4F60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754FD73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8.118, p&lt;0.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137D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4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41</w:t>
            </w:r>
          </w:p>
          <w:p w14:paraId="30C9317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17B78B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3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44</w:t>
            </w:r>
          </w:p>
          <w:p w14:paraId="68D2360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,B</w:t>
            </w:r>
          </w:p>
          <w:p w14:paraId="636FA3E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09ED4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5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3.607, p&lt;0.05</w:t>
            </w:r>
          </w:p>
          <w:p w14:paraId="4609FBC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80D46E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5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2.230, p=0.078</w:t>
            </w:r>
          </w:p>
          <w:p w14:paraId="0064FF0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D99835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5E352C" w14:paraId="4DD605B2" w14:textId="77777777" w:rsidTr="005E352C">
        <w:trPr>
          <w:trHeight w:val="216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7B67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</w:pPr>
          </w:p>
          <w:p w14:paraId="05DF861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8D7A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3.287, p&lt;0.05</w:t>
            </w:r>
          </w:p>
          <w:p w14:paraId="18E7238D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4.810, p&lt;0.01</w:t>
            </w:r>
          </w:p>
          <w:p w14:paraId="764B9D14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20.649, p&lt;0.001</w:t>
            </w:r>
          </w:p>
        </w:tc>
      </w:tr>
      <w:tr w:rsidR="003C7C82" w:rsidRPr="002B7A71" w14:paraId="49541DE9" w14:textId="77777777" w:rsidTr="005E352C">
        <w:trPr>
          <w:trHeight w:val="122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55A3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M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ies </w:t>
            </w:r>
          </w:p>
          <w:p w14:paraId="30823CE1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0F66623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65D3006B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AC3EF4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01C0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A01696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0.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45</w:t>
            </w:r>
          </w:p>
          <w:p w14:paraId="03357B4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06</w:t>
            </w:r>
          </w:p>
          <w:p w14:paraId="35C7D52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E48D1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A08D2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C54BB1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68</w:t>
            </w:r>
          </w:p>
          <w:p w14:paraId="3999F64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63</w:t>
            </w:r>
          </w:p>
          <w:p w14:paraId="628935D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4E265B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5390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249C50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11</w:t>
            </w:r>
          </w:p>
          <w:p w14:paraId="3319085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44</w:t>
            </w:r>
          </w:p>
          <w:p w14:paraId="6262E20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686054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458D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65216B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14:paraId="663E2AB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.88</w:t>
            </w:r>
          </w:p>
          <w:p w14:paraId="79F8BBB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64544A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A677BE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1.642, p&lt;0.01</w:t>
            </w:r>
          </w:p>
          <w:p w14:paraId="2F0A3B5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9274C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B97EFA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23</w:t>
            </w:r>
          </w:p>
          <w:p w14:paraId="7ED0E9C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4345</w:t>
            </w: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 xml:space="preserve">  </w:t>
            </w:r>
          </w:p>
          <w:p w14:paraId="2FA6300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,B,C,D</w:t>
            </w:r>
          </w:p>
          <w:p w14:paraId="158DF66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AB0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335404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CEFAC9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1BE55E3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DF19E5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1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4.476, p&lt;0.01</w:t>
            </w:r>
          </w:p>
        </w:tc>
      </w:tr>
      <w:tr w:rsidR="003C7C82" w:rsidRPr="002B7A71" w14:paraId="33B9D2E8" w14:textId="77777777" w:rsidTr="005E352C">
        <w:trPr>
          <w:trHeight w:val="122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C573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B0EE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2.285, p=0.06</w:t>
            </w:r>
          </w:p>
          <w:p w14:paraId="02F7B50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294, n.s.</w:t>
            </w:r>
          </w:p>
          <w:p w14:paraId="73E85961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6.943, p&lt;0.05</w:t>
            </w:r>
          </w:p>
        </w:tc>
      </w:tr>
      <w:tr w:rsidR="003C7C82" w:rsidRPr="002B7A71" w14:paraId="7AA87F3F" w14:textId="77777777" w:rsidTr="005E352C">
        <w:trPr>
          <w:trHeight w:val="19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CD1A3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I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ies </w:t>
            </w:r>
          </w:p>
          <w:p w14:paraId="046365B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7442992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  <w:p w14:paraId="39FABF1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6382BA3D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</w:pPr>
          </w:p>
          <w:p w14:paraId="292F95E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7377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1374A3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46</w:t>
            </w:r>
          </w:p>
          <w:p w14:paraId="0127CB9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EBB54D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07</w:t>
            </w:r>
          </w:p>
          <w:p w14:paraId="23B2EA9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1DF701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AE64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FC15B8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60</w:t>
            </w:r>
          </w:p>
          <w:p w14:paraId="47E04DA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310388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53</w:t>
            </w:r>
          </w:p>
          <w:p w14:paraId="2054FDE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79DCB4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D633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A25681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17</w:t>
            </w:r>
          </w:p>
          <w:p w14:paraId="08170C1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73821E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22</w:t>
            </w:r>
          </w:p>
          <w:p w14:paraId="3F7885D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DB244B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31D9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193D08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62</w:t>
            </w:r>
          </w:p>
          <w:p w14:paraId="6EB473C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,B,C</w:t>
            </w:r>
          </w:p>
          <w:p w14:paraId="1BC9BEB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1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61</w:t>
            </w:r>
          </w:p>
          <w:p w14:paraId="25A5E88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8D5E3B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708E0CE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8.305, p&lt;0.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17B1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C2D042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56</w:t>
            </w:r>
          </w:p>
          <w:p w14:paraId="5604B58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,B,C</w:t>
            </w:r>
          </w:p>
          <w:p w14:paraId="0DB54E8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88</w:t>
            </w:r>
          </w:p>
          <w:p w14:paraId="7F92008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F2C494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45F8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FD23229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bookmarkStart w:id="0" w:name="_Hlk1641931"/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5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8.19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; p&lt;0.001</w:t>
            </w:r>
          </w:p>
          <w:bookmarkEnd w:id="0"/>
          <w:p w14:paraId="5DDB207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A7A5FB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5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1.12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; n.s.</w:t>
            </w:r>
          </w:p>
          <w:p w14:paraId="03B610A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590B1484" w14:textId="77777777" w:rsidTr="005E352C">
        <w:trPr>
          <w:trHeight w:val="712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68BC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CF66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5.308, p&lt;0.01</w:t>
            </w:r>
          </w:p>
          <w:p w14:paraId="6414E411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3.128, p&lt;0.05</w:t>
            </w:r>
          </w:p>
          <w:p w14:paraId="107E518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510, n.s.</w:t>
            </w:r>
          </w:p>
        </w:tc>
      </w:tr>
      <w:tr w:rsidR="003C7C82" w:rsidRPr="002B7A71" w14:paraId="2E83AD89" w14:textId="77777777" w:rsidTr="005E352C">
        <w:trPr>
          <w:trHeight w:val="712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EEFA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E (s) SERT +/+</w:t>
            </w:r>
          </w:p>
          <w:p w14:paraId="52DDDD5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248171D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4F8AB5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1A32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F6C459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53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7.3</w:t>
            </w:r>
          </w:p>
          <w:p w14:paraId="57B67D7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689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5.8</w:t>
            </w:r>
          </w:p>
          <w:p w14:paraId="0EF7D5E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4D60E6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2F37F8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22.922, p&lt;0.0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27120E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908589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79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1.56</w:t>
            </w:r>
          </w:p>
          <w:p w14:paraId="203AAF4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66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7.59</w:t>
            </w:r>
          </w:p>
          <w:p w14:paraId="0663399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7A641C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036784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92.148, p&lt;0.00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07DA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1D23FC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04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8.2</w:t>
            </w:r>
          </w:p>
          <w:p w14:paraId="29E648C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1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69.8</w:t>
            </w:r>
          </w:p>
          <w:p w14:paraId="0283DCA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7B3E58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6B78579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3.568, p&lt;0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5F30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F09616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6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8.59</w:t>
            </w:r>
          </w:p>
          <w:p w14:paraId="25E9C08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0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6.2</w:t>
            </w:r>
          </w:p>
          <w:p w14:paraId="138BB00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0EC736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A140A1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31.127, p&lt;0.0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DD4D05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848FF8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15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3.4</w:t>
            </w:r>
          </w:p>
          <w:p w14:paraId="037FD62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00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19.3</w:t>
            </w:r>
          </w:p>
          <w:p w14:paraId="5A47768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</w:p>
          <w:p w14:paraId="029AE32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0B08F4E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9.429, p&lt;0.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3D4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4A0D66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94EF814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58FE0F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1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1.29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; n.s.</w:t>
            </w:r>
          </w:p>
          <w:p w14:paraId="0BB7664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5DBDB9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5E352C" w14:paraId="525E2FDF" w14:textId="77777777" w:rsidTr="005E352C">
        <w:trPr>
          <w:trHeight w:val="712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5226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5CE1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7.604, p&lt;0.001</w:t>
            </w:r>
          </w:p>
          <w:p w14:paraId="636122A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1.253, p&lt;0.05</w:t>
            </w:r>
          </w:p>
          <w:p w14:paraId="207C0F2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62.797, p&lt;0.001</w:t>
            </w:r>
          </w:p>
        </w:tc>
      </w:tr>
      <w:tr w:rsidR="003C7C82" w:rsidRPr="002B7A71" w14:paraId="5638D0B5" w14:textId="77777777" w:rsidTr="005E352C">
        <w:trPr>
          <w:trHeight w:val="712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F5CA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M (s) SERT +/+</w:t>
            </w:r>
          </w:p>
          <w:p w14:paraId="1F720F98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75CCF20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26E66D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C0DA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C54F82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5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1.6</w:t>
            </w:r>
          </w:p>
          <w:p w14:paraId="62C05EB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19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51.7</w:t>
            </w:r>
          </w:p>
          <w:p w14:paraId="08FE39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BF72EE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74CE852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3.144, p&lt;0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7A02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827063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4.1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.21</w:t>
            </w:r>
          </w:p>
          <w:p w14:paraId="4C25C82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12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27.0</w:t>
            </w:r>
          </w:p>
          <w:p w14:paraId="607CD3D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FD7BE1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544A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947F75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0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8.3</w:t>
            </w:r>
          </w:p>
          <w:p w14:paraId="78E8865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96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2.36</w:t>
            </w:r>
          </w:p>
          <w:p w14:paraId="0B75CDB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16265F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E5ED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1B93B1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69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5.7</w:t>
            </w:r>
          </w:p>
          <w:p w14:paraId="2A1CCB3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27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8.8</w:t>
            </w:r>
          </w:p>
          <w:p w14:paraId="2DAD632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FC1F5B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CFEF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ACE49A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58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21.2</w:t>
            </w:r>
          </w:p>
          <w:p w14:paraId="66EBA81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35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21.2</w:t>
            </w:r>
          </w:p>
          <w:p w14:paraId="799C44D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B098E5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6C69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11E96F4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D91FCA3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495C59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0C9290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1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2.315, n.s.</w:t>
            </w:r>
          </w:p>
          <w:p w14:paraId="6038248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4DEE66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4424ECF0" w14:textId="77777777" w:rsidTr="005E352C">
        <w:trPr>
          <w:trHeight w:val="712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B95C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lastRenderedPageBreak/>
              <w:t>2-WAY ANOVA repeated measures</w:t>
            </w:r>
          </w:p>
        </w:tc>
        <w:tc>
          <w:tcPr>
            <w:tcW w:w="9270" w:type="dxa"/>
            <w:gridSpan w:val="1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EE8D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3.160, p&lt;0.05</w:t>
            </w:r>
          </w:p>
          <w:p w14:paraId="1456396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79, n.s.</w:t>
            </w:r>
          </w:p>
          <w:p w14:paraId="4AE4BC9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22.47, p&lt;0.001</w:t>
            </w:r>
          </w:p>
        </w:tc>
      </w:tr>
      <w:tr w:rsidR="003C7C82" w:rsidRPr="002B7A71" w14:paraId="70275AAF" w14:textId="77777777" w:rsidTr="005E352C">
        <w:trPr>
          <w:trHeight w:val="131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2907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I (s) </w:t>
            </w:r>
          </w:p>
          <w:p w14:paraId="128D514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52737957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3302DE11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00DF56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BAE2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3A6050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02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2.4</w:t>
            </w:r>
          </w:p>
          <w:p w14:paraId="531BFA7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363BF8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70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62.5</w:t>
            </w:r>
          </w:p>
          <w:p w14:paraId="54B78F4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0FFC28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D5751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DF94C2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0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0.65</w:t>
            </w:r>
          </w:p>
          <w:p w14:paraId="4FEBE78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81E4B6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22.8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11.3</w:t>
            </w:r>
          </w:p>
          <w:p w14:paraId="2D3FD06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42B411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0A6D976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7.682, p&lt;0.0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6282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694F42E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01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6.0</w:t>
            </w:r>
          </w:p>
          <w:p w14:paraId="20C7410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715CB7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19.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1.0</w:t>
            </w:r>
          </w:p>
          <w:p w14:paraId="3A2A35C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05D953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33AB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560A4D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72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2.2</w:t>
            </w:r>
          </w:p>
          <w:p w14:paraId="279FFDC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FD8A8C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42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7.0</w:t>
            </w:r>
          </w:p>
          <w:p w14:paraId="75D04F3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37C825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A04F3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30CD3F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45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09.2</w:t>
            </w:r>
          </w:p>
          <w:p w14:paraId="3E2D824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  <w:t>A,B,C,D</w:t>
            </w:r>
          </w:p>
          <w:p w14:paraId="72EBB0D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32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34.0</w:t>
            </w:r>
          </w:p>
          <w:p w14:paraId="56EAFF4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050B11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6BF3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2014344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1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4.203, p&lt;0.01</w:t>
            </w:r>
          </w:p>
          <w:p w14:paraId="157E75B4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F76376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11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 xml:space="preserve"> 1.266, n.s.</w:t>
            </w:r>
          </w:p>
          <w:p w14:paraId="65377EE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D0BFE4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6EED8DC5" w14:textId="77777777" w:rsidTr="005E352C">
        <w:trPr>
          <w:trHeight w:val="152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EEAC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2A4CD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4.628, p&lt;0.001</w:t>
            </w:r>
          </w:p>
          <w:p w14:paraId="1F48F649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2.298, p&lt;0.05</w:t>
            </w:r>
          </w:p>
          <w:p w14:paraId="4D1D0FA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029, n.s.</w:t>
            </w:r>
          </w:p>
        </w:tc>
      </w:tr>
      <w:tr w:rsidR="003C7C82" w:rsidRPr="002B7A71" w14:paraId="74FE2D99" w14:textId="77777777" w:rsidTr="005E352C">
        <w:trPr>
          <w:trHeight w:val="57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4A931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IR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bscript"/>
              </w:rPr>
              <w:t>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T +/+</w:t>
            </w:r>
          </w:p>
          <w:p w14:paraId="72BB828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1E8C85E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FFA0D18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5163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5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4</w:t>
            </w:r>
          </w:p>
          <w:p w14:paraId="37C1A37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6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1</w:t>
            </w:r>
          </w:p>
          <w:p w14:paraId="1AA9705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146839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3A34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5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47</w:t>
            </w:r>
          </w:p>
          <w:p w14:paraId="0D0BD03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19</w:t>
            </w:r>
          </w:p>
          <w:p w14:paraId="193F4CE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C7731D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F9D6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2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.22</w:t>
            </w:r>
          </w:p>
          <w:p w14:paraId="19058CC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4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47</w:t>
            </w:r>
          </w:p>
          <w:p w14:paraId="04F554A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2BC64C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2FA4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9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0.64</w:t>
            </w:r>
          </w:p>
          <w:p w14:paraId="75F8B41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4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.11</w:t>
            </w:r>
          </w:p>
          <w:p w14:paraId="61227E1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34C5C8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6598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7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1.99</w:t>
            </w:r>
          </w:p>
          <w:p w14:paraId="742613A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1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1.00</w:t>
            </w:r>
          </w:p>
          <w:p w14:paraId="73CD86B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</w:p>
          <w:p w14:paraId="2EB64DE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8A4D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6C39805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5A1F06B1" w14:textId="77777777" w:rsidTr="005E352C">
        <w:trPr>
          <w:trHeight w:val="57"/>
          <w:jc w:val="center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8413D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270" w:type="dxa"/>
            <w:gridSpan w:val="1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BA85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514, n.s.</w:t>
            </w:r>
          </w:p>
          <w:p w14:paraId="1455C9A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291, n.s.</w:t>
            </w:r>
          </w:p>
          <w:p w14:paraId="3A25E06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029, n.s.</w:t>
            </w:r>
          </w:p>
        </w:tc>
      </w:tr>
      <w:tr w:rsidR="003C7C82" w:rsidRPr="002B7A71" w14:paraId="61FB9A30" w14:textId="77777777" w:rsidTr="005E352C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5"/>
          <w:wAfter w:w="4915" w:type="dxa"/>
          <w:trHeight w:val="1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09960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F959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2C6BD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F20CB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9E74F" w14:textId="77777777" w:rsidR="003C7C82" w:rsidRPr="002B7A71" w:rsidRDefault="003C7C82" w:rsidP="005E3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C7C82" w:rsidRPr="002B7A71" w14:paraId="041FAE74" w14:textId="77777777" w:rsidTr="005E352C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635" w:type="dxa"/>
        </w:trPr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71123" w14:textId="77777777" w:rsidR="003C7C82" w:rsidRPr="002B7A71" w:rsidRDefault="003C7C82" w:rsidP="005E352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91C33" w14:textId="77777777" w:rsidR="003C7C82" w:rsidRPr="002B7A71" w:rsidRDefault="003C7C82" w:rsidP="005E352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B71A5" w14:textId="77777777" w:rsidR="003C7C82" w:rsidRPr="002B7A71" w:rsidRDefault="003C7C82" w:rsidP="005E352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3ABBA" w14:textId="77777777" w:rsidR="003C7C82" w:rsidRPr="002B7A71" w:rsidRDefault="003C7C82" w:rsidP="005E352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744E3D" w14:textId="77777777" w:rsidR="003C7C82" w:rsidRPr="002B7A71" w:rsidRDefault="003C7C82" w:rsidP="003C7C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EA598B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>A: significant difference compared to saline group, B: significant difference compared to 0.0025mg/kg group, C: significant difference compared to 0.01/mg/kg group; D: significant difference compared to 0.04/mg/kg group p values set at &lt;0.05 (for specific p values go to results sections). *: significant difference between SERT</w:t>
      </w:r>
      <w:r w:rsidRPr="002B7A71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 xml:space="preserve">+/+ 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>and SERT</w:t>
      </w:r>
      <w:r w:rsidRPr="002B7A71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/-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p&lt;0.05).</w:t>
      </w:r>
    </w:p>
    <w:p w14:paraId="5F7A0C1A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82F1CC8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72700E9A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FED2401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78B1028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CF7A78D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3E3779C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87055AB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8934B3A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5B9BC33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175B8FC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C4667D4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409E00C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9E4F066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EE729D6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53CB3BB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4C80798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8D81307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45EF852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A69102C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B9E2C2B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E1152B4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99E7824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E352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lastRenderedPageBreak/>
        <w:t>Supplementary table 3</w:t>
      </w:r>
      <w:r w:rsidRPr="002B7A7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:  Effects of S15535 on Sexual Behavior of male SERT</w:t>
      </w:r>
      <w:r w:rsidRPr="002B7A71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  <w:lang w:val="en-US"/>
        </w:rPr>
        <w:t>+/+</w:t>
      </w:r>
      <w:r w:rsidRPr="002B7A7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and SERT</w:t>
      </w:r>
      <w:r w:rsidRPr="002B7A71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  <w:lang w:val="en-US"/>
        </w:rPr>
        <w:t>-/-</w:t>
      </w:r>
      <w:r w:rsidRPr="002B7A7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Wistar rats of normal ejaculating rats. N=12/group </w:t>
      </w:r>
    </w:p>
    <w:p w14:paraId="5F73D21F" w14:textId="77777777" w:rsidR="003C7C82" w:rsidRPr="002B7A71" w:rsidRDefault="003C7C82" w:rsidP="003C7C82">
      <w:pPr>
        <w:pStyle w:val="HoofdtekstA"/>
        <w:spacing w:line="240" w:lineRule="auto"/>
        <w:rPr>
          <w:rFonts w:eastAsia="Times New Roman Bold" w:hAnsi="Times New Roman" w:cs="Times New Roman"/>
          <w:b/>
          <w:color w:val="auto"/>
        </w:rPr>
      </w:pPr>
    </w:p>
    <w:tbl>
      <w:tblPr>
        <w:tblW w:w="1075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544"/>
        <w:gridCol w:w="1544"/>
        <w:gridCol w:w="1544"/>
        <w:gridCol w:w="1441"/>
        <w:gridCol w:w="2985"/>
      </w:tblGrid>
      <w:tr w:rsidR="003C7C82" w:rsidRPr="002B7A71" w14:paraId="6A491BEA" w14:textId="77777777" w:rsidTr="005E352C">
        <w:trPr>
          <w:trHeight w:val="371"/>
          <w:jc w:val="center"/>
        </w:trPr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0CF5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Dose of S-15535 mg/kg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E516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 mg/kg</w:t>
            </w:r>
          </w:p>
          <w:p w14:paraId="07F4F94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0C59C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25 mg/kg</w:t>
            </w:r>
          </w:p>
          <w:p w14:paraId="60DE307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53B8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 mg/kg</w:t>
            </w:r>
          </w:p>
          <w:p w14:paraId="48F8EFF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B061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.4 mg/kg</w:t>
            </w:r>
          </w:p>
          <w:p w14:paraId="54C46F2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8EEC2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One Way ANOVA</w:t>
            </w:r>
          </w:p>
          <w:p w14:paraId="191C35D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Dose effect</w:t>
            </w:r>
          </w:p>
        </w:tc>
      </w:tr>
      <w:tr w:rsidR="003C7C82" w:rsidRPr="002B7A71" w14:paraId="2174BD75" w14:textId="77777777" w:rsidTr="005E352C">
        <w:trPr>
          <w:trHeight w:val="226"/>
          <w:jc w:val="center"/>
        </w:trPr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0D86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Parameters measure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B56B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7B70A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D3791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99669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2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C00BB" w14:textId="77777777" w:rsidR="003C7C82" w:rsidRPr="002B7A71" w:rsidRDefault="003C7C82" w:rsidP="005E352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C82" w:rsidRPr="002B7A71" w14:paraId="189DB2C3" w14:textId="77777777" w:rsidTr="005E352C">
        <w:trPr>
          <w:trHeight w:val="216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4FBD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E SERT +/+</w:t>
            </w:r>
          </w:p>
          <w:p w14:paraId="6C8DFB6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1DF2CD9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</w:p>
          <w:p w14:paraId="06C65A8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A93E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3.2±0.39</w:t>
            </w:r>
          </w:p>
          <w:p w14:paraId="1958CFA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2</w:t>
            </w:r>
          </w:p>
          <w:p w14:paraId="7F21E44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23F364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5E1254E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1.851, p&lt;0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04F04B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2.4±0.49</w:t>
            </w:r>
          </w:p>
          <w:p w14:paraId="7274DD8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28</w:t>
            </w:r>
          </w:p>
          <w:p w14:paraId="0863B0A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37DD84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DDE15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6.776, p&lt;0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23C3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2.9±0.45</w:t>
            </w:r>
          </w:p>
          <w:p w14:paraId="66FD679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2</w:t>
            </w:r>
          </w:p>
          <w:p w14:paraId="227CFD7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0150C6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28AD35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6.069, p&lt;0.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B9D3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2.5±0.41</w:t>
            </w:r>
          </w:p>
          <w:p w14:paraId="0E2ACED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31</w:t>
            </w:r>
          </w:p>
          <w:p w14:paraId="1B4E377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2B1D76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1BA031E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1.380, p&lt;0.00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63A7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631DA3C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320B3C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52CF0D17" w14:textId="77777777" w:rsidTr="005E352C">
        <w:trPr>
          <w:trHeight w:val="216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F91AB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4521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616, n.s.</w:t>
            </w:r>
          </w:p>
          <w:p w14:paraId="352F32A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4,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360, n.s.</w:t>
            </w:r>
          </w:p>
          <w:p w14:paraId="6EB5E2E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21.167, p&lt;0.001</w:t>
            </w:r>
          </w:p>
        </w:tc>
      </w:tr>
      <w:tr w:rsidR="003C7C82" w:rsidRPr="002B7A71" w14:paraId="2CDFEDF1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5FC5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M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ies </w:t>
            </w:r>
          </w:p>
          <w:p w14:paraId="6E1EF018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33EDBC0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42536DB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5A544D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F0F3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407E81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.03</w:t>
            </w:r>
          </w:p>
          <w:p w14:paraId="6E602AF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12</w:t>
            </w:r>
          </w:p>
          <w:p w14:paraId="7A5C9E1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E29D54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E73D6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32AD4D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05</w:t>
            </w:r>
          </w:p>
          <w:p w14:paraId="1D33CF5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.99</w:t>
            </w:r>
          </w:p>
          <w:p w14:paraId="67A6F06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A61E3E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0129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E87161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65</w:t>
            </w:r>
          </w:p>
          <w:p w14:paraId="0F67FA6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3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43</w:t>
            </w:r>
          </w:p>
          <w:p w14:paraId="22FF01A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BEF96F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F9B7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77CB36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86</w:t>
            </w:r>
          </w:p>
          <w:p w14:paraId="45FB113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.92</w:t>
            </w:r>
          </w:p>
          <w:p w14:paraId="4BD1526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8536CA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BE25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2A7DD4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</w:tr>
      <w:tr w:rsidR="003C7C82" w:rsidRPr="002B7A71" w14:paraId="42D3D2EC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7FC9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2C02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439, n.s.</w:t>
            </w:r>
          </w:p>
          <w:p w14:paraId="4D720C41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575, n.s.</w:t>
            </w:r>
          </w:p>
          <w:p w14:paraId="2B4CF80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4.45, n.s.</w:t>
            </w:r>
          </w:p>
        </w:tc>
      </w:tr>
      <w:tr w:rsidR="003C7C82" w:rsidRPr="002B7A71" w14:paraId="2C681F07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F9248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I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ies </w:t>
            </w:r>
          </w:p>
          <w:p w14:paraId="2EABB93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0CEE0DE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239878B1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B5AD7F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D263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450820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54</w:t>
            </w:r>
          </w:p>
          <w:p w14:paraId="6F99CD5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8</w:t>
            </w:r>
          </w:p>
          <w:p w14:paraId="7A6676C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7E7FF9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6415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4448FF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73</w:t>
            </w:r>
          </w:p>
          <w:p w14:paraId="3555261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20</w:t>
            </w:r>
          </w:p>
          <w:p w14:paraId="1EA3353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63E732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45AA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1A6E7E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97</w:t>
            </w:r>
          </w:p>
          <w:p w14:paraId="2B1C437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56</w:t>
            </w:r>
          </w:p>
          <w:p w14:paraId="76551A7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9E48F0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01D6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C8560D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14</w:t>
            </w:r>
          </w:p>
          <w:p w14:paraId="53E1298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24</w:t>
            </w:r>
          </w:p>
          <w:p w14:paraId="000382B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1B9F8A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3E5A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D0ECD1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7BDEC63D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4AE96C4A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B159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8886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827, n.s.</w:t>
            </w:r>
          </w:p>
          <w:p w14:paraId="2E9631A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525, n.s.</w:t>
            </w:r>
          </w:p>
          <w:p w14:paraId="52FCE4F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3.03, p&lt;0.05</w:t>
            </w:r>
          </w:p>
        </w:tc>
      </w:tr>
      <w:tr w:rsidR="003C7C82" w:rsidRPr="002B7A71" w14:paraId="78441FF3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C3D6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E (s) SERT +/+</w:t>
            </w:r>
          </w:p>
          <w:p w14:paraId="3CFD8A0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65A57CD2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8B2604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545E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6F7D09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46.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4.03</w:t>
            </w:r>
          </w:p>
          <w:p w14:paraId="2C0AF02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1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5.5</w:t>
            </w:r>
          </w:p>
          <w:p w14:paraId="3AAAD45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6A0E9D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2637CDF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1.051, p&lt;0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E4ABE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0A2D75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02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13.0</w:t>
            </w:r>
          </w:p>
          <w:p w14:paraId="322B0C9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4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2.5</w:t>
            </w:r>
          </w:p>
          <w:p w14:paraId="388E4EA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66B273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17CB5F3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5.462, p&lt;0.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F8CD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F9B6DE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23.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5.8</w:t>
            </w:r>
          </w:p>
          <w:p w14:paraId="28D4D1C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8.1</w:t>
            </w:r>
          </w:p>
          <w:p w14:paraId="0780670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3FC758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673629B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4.218, p&lt;0.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B319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0DB2F9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92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13.1</w:t>
            </w:r>
          </w:p>
          <w:p w14:paraId="43BDD91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15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0.3</w:t>
            </w:r>
          </w:p>
          <w:p w14:paraId="653D753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1C755A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572D3C0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7.732, p&lt;0.001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5F03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4ABDDDA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70EE126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65BA94EF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AB24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6112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869, n.s.</w:t>
            </w:r>
          </w:p>
          <w:p w14:paraId="342CEA52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346, n.s.</w:t>
            </w:r>
          </w:p>
          <w:p w14:paraId="3A262DD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25.627, p&lt;0.001</w:t>
            </w:r>
          </w:p>
        </w:tc>
      </w:tr>
      <w:tr w:rsidR="003C7C82" w:rsidRPr="002B7A71" w14:paraId="098A848F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07542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M (s) SERT +/+</w:t>
            </w:r>
          </w:p>
          <w:p w14:paraId="40CF360D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685958B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6ADC6C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F15F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EEA402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85</w:t>
            </w:r>
          </w:p>
          <w:p w14:paraId="3BAC047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28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8.6</w:t>
            </w:r>
          </w:p>
          <w:p w14:paraId="5133289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2A8CB8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1095978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2A51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2E4C3D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3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8.28</w:t>
            </w:r>
          </w:p>
          <w:p w14:paraId="4D39F07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2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7.0</w:t>
            </w:r>
          </w:p>
          <w:p w14:paraId="42C9D0B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35959D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25D7967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54B5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8194F0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5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3.27</w:t>
            </w:r>
          </w:p>
          <w:p w14:paraId="7DFABA3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76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7.8</w:t>
            </w:r>
          </w:p>
          <w:p w14:paraId="16C743E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583A52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56633BD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B27A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92C2FB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1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.13</w:t>
            </w:r>
          </w:p>
          <w:p w14:paraId="6F30673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9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5.39</w:t>
            </w:r>
          </w:p>
          <w:p w14:paraId="2EF45EA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FDF226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5E38849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287E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86502A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6623E163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430ED10F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C2383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B2FF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982, n.s.</w:t>
            </w:r>
          </w:p>
          <w:p w14:paraId="162B9BE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988, n.s.</w:t>
            </w:r>
          </w:p>
          <w:p w14:paraId="2208B4D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864, n.s.</w:t>
            </w:r>
          </w:p>
        </w:tc>
      </w:tr>
      <w:tr w:rsidR="003C7C82" w:rsidRPr="002B7A71" w14:paraId="2E7F1B31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6F95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lastRenderedPageBreak/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I (s) </w:t>
            </w:r>
          </w:p>
          <w:p w14:paraId="3147CCE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SERT +/+</w:t>
            </w:r>
          </w:p>
          <w:p w14:paraId="2A8D8FE4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13D5F7F8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296AC47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BE8B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5FAEAC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3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1.13</w:t>
            </w:r>
          </w:p>
          <w:p w14:paraId="560CABC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07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26.0</w:t>
            </w:r>
          </w:p>
          <w:p w14:paraId="3F26DDF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11D289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A9F72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17A662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54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3.3</w:t>
            </w:r>
          </w:p>
          <w:p w14:paraId="6FADFD1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78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55.2</w:t>
            </w:r>
          </w:p>
          <w:p w14:paraId="00D2950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9AAE56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FC0C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6F02F97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28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98.8</w:t>
            </w:r>
          </w:p>
          <w:p w14:paraId="6028BBF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77.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10.0</w:t>
            </w:r>
          </w:p>
          <w:p w14:paraId="15BF7BF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E02D9D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CE32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253305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3.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.30</w:t>
            </w:r>
          </w:p>
          <w:p w14:paraId="3C72B6C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80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7.4</w:t>
            </w:r>
          </w:p>
          <w:p w14:paraId="17DBA29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5FF9B66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759B3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598D80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73A57B7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0E86C2E6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2E3D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C96E9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308, n.s.</w:t>
            </w:r>
          </w:p>
          <w:p w14:paraId="4BA64BA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008, n.s.</w:t>
            </w:r>
          </w:p>
          <w:p w14:paraId="45B010F1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674, n.s.</w:t>
            </w:r>
          </w:p>
        </w:tc>
      </w:tr>
      <w:tr w:rsidR="003C7C82" w:rsidRPr="002B7A71" w14:paraId="40D9DD39" w14:textId="77777777" w:rsidTr="005E352C">
        <w:trPr>
          <w:trHeight w:val="19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FA0C2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71CF4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E746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3D93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04E3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4B7BF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33C23453" w14:textId="77777777" w:rsidTr="005E352C">
        <w:trPr>
          <w:trHeight w:val="169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8AE73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IR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bscript"/>
              </w:rPr>
              <w:t>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T +/+</w:t>
            </w:r>
          </w:p>
          <w:p w14:paraId="451923FB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7086227B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4E5CD3B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F36B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4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19</w:t>
            </w:r>
          </w:p>
          <w:p w14:paraId="7FE2BBA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8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39</w:t>
            </w:r>
          </w:p>
          <w:p w14:paraId="384515B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D5DC0B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20B682F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3.440, p&lt;0.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B4C2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8.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20</w:t>
            </w:r>
          </w:p>
          <w:p w14:paraId="5635F2E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0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16</w:t>
            </w:r>
          </w:p>
          <w:p w14:paraId="6EB537C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928AFC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CE01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0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51</w:t>
            </w:r>
          </w:p>
          <w:p w14:paraId="625D373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3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.08</w:t>
            </w:r>
          </w:p>
          <w:p w14:paraId="2D1CB5B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173FAC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99C1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4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.0</w:t>
            </w:r>
          </w:p>
          <w:p w14:paraId="0394C28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1.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</w:t>
            </w: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.3</w:t>
            </w:r>
          </w:p>
          <w:p w14:paraId="7CF71E5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F53C80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C2D4E8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3.294, p&lt;0.05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B057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5A7D46F9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318A6C3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</w:tc>
      </w:tr>
      <w:tr w:rsidR="003C7C82" w:rsidRPr="002B7A71" w14:paraId="7F18858D" w14:textId="77777777" w:rsidTr="005E352C">
        <w:trPr>
          <w:trHeight w:val="57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E1172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00C3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375, n.s.</w:t>
            </w:r>
          </w:p>
          <w:p w14:paraId="6B7196F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6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228, n.s.</w:t>
            </w:r>
          </w:p>
          <w:p w14:paraId="7FB9344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2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6.648, p&lt;0.05</w:t>
            </w:r>
          </w:p>
        </w:tc>
      </w:tr>
    </w:tbl>
    <w:p w14:paraId="6AC85DBE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>*: significant difference between SERT</w:t>
      </w:r>
      <w:r w:rsidRPr="002B7A71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 xml:space="preserve">+/+ 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>and SERT</w:t>
      </w:r>
      <w:r w:rsidRPr="002B7A71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/-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p&lt;0.05).</w:t>
      </w:r>
    </w:p>
    <w:p w14:paraId="23C1350A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1C9394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1567187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C4E1CEF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BB8F54F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1A7B489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9C5C7A1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3885FDA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1D20B7C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20F4CFE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00987E9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8AFD51A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C8F3005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C320708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644A83C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2F6AF9C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CBBB4C9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81356F0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8FB1FCF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500343E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3E12BE1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05D2C29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173D712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40E8D88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D5860E5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28A0FFA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593BB0B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F7B6AF1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CC26024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7EF0E95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90F4B3C" w14:textId="77777777" w:rsidR="003C7C82" w:rsidRPr="002B7A71" w:rsidRDefault="003C7C82" w:rsidP="003C7C8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AC62639" w14:textId="77777777" w:rsidR="003C7C82" w:rsidRPr="002B7A71" w:rsidRDefault="003C7C82" w:rsidP="003C7C82">
      <w:pPr>
        <w:spacing w:line="240" w:lineRule="auto"/>
        <w:contextualSpacing/>
        <w:rPr>
          <w:rFonts w:ascii="Times New Roman" w:eastAsia="Arial Unicode MS" w:hAnsi="Times New Roman" w:cs="Times New Roman"/>
          <w:b/>
          <w:sz w:val="24"/>
          <w:szCs w:val="24"/>
          <w:u w:color="000000"/>
          <w:bdr w:val="nil"/>
        </w:rPr>
      </w:pPr>
      <w:r w:rsidRPr="005E352C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 4</w:t>
      </w:r>
      <w:r w:rsidRPr="002B7A71">
        <w:rPr>
          <w:rFonts w:ascii="Times New Roman" w:hAnsi="Times New Roman" w:cs="Times New Roman"/>
          <w:b/>
          <w:sz w:val="24"/>
          <w:szCs w:val="24"/>
        </w:rPr>
        <w:t>:  Effects of S15535 on Sexual Behavior of male SERT</w:t>
      </w:r>
      <w:r w:rsidRPr="002B7A71">
        <w:rPr>
          <w:rFonts w:ascii="Times New Roman" w:hAnsi="Times New Roman" w:cs="Times New Roman"/>
          <w:b/>
          <w:sz w:val="24"/>
          <w:szCs w:val="24"/>
          <w:vertAlign w:val="superscript"/>
        </w:rPr>
        <w:t>+/+</w:t>
      </w:r>
      <w:r w:rsidRPr="002B7A71">
        <w:rPr>
          <w:rFonts w:ascii="Times New Roman" w:hAnsi="Times New Roman" w:cs="Times New Roman"/>
          <w:b/>
          <w:sz w:val="24"/>
          <w:szCs w:val="24"/>
        </w:rPr>
        <w:t xml:space="preserve"> and SERT</w:t>
      </w:r>
      <w:r w:rsidRPr="002B7A71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Pr="002B7A71">
        <w:rPr>
          <w:rFonts w:ascii="Times New Roman" w:hAnsi="Times New Roman" w:cs="Times New Roman"/>
          <w:b/>
          <w:sz w:val="24"/>
          <w:szCs w:val="24"/>
        </w:rPr>
        <w:t xml:space="preserve"> Wistar rats of slow ejaculating rats. N=10 and N=11 respectively</w:t>
      </w:r>
    </w:p>
    <w:tbl>
      <w:tblPr>
        <w:tblW w:w="1075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544"/>
        <w:gridCol w:w="1544"/>
        <w:gridCol w:w="1544"/>
        <w:gridCol w:w="1441"/>
        <w:gridCol w:w="2985"/>
      </w:tblGrid>
      <w:tr w:rsidR="003C7C82" w:rsidRPr="002B7A71" w14:paraId="0047BF0C" w14:textId="77777777" w:rsidTr="005E352C">
        <w:trPr>
          <w:trHeight w:val="371"/>
          <w:jc w:val="center"/>
        </w:trPr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521F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Dose of S-15535 mg/kg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5B31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 mg/kg</w:t>
            </w:r>
          </w:p>
          <w:p w14:paraId="48152F0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BA3B6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25 mg/kg</w:t>
            </w:r>
          </w:p>
          <w:p w14:paraId="5685645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B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71E9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 mg/kg</w:t>
            </w:r>
          </w:p>
          <w:p w14:paraId="4D0C8D0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AEBA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.4 mg/kg</w:t>
            </w:r>
          </w:p>
          <w:p w14:paraId="6D805D8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D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02242" w14:textId="77777777" w:rsidR="003C7C82" w:rsidRPr="002B7A71" w:rsidRDefault="003C7C82" w:rsidP="005E352C">
            <w:pPr>
              <w:spacing w:line="240" w:lineRule="auto"/>
              <w:jc w:val="center"/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</w:pPr>
            <w:r w:rsidRPr="002B7A71">
              <w:rPr>
                <w:rFonts w:ascii="Times New Roman" w:eastAsia="Times New Roman Bold" w:hAnsi="Times New Roman" w:cs="Times New Roman"/>
                <w:sz w:val="18"/>
                <w:szCs w:val="18"/>
                <w:u w:color="000000"/>
                <w:bdr w:val="nil"/>
              </w:rPr>
              <w:t>One Way ANOVA</w:t>
            </w:r>
          </w:p>
          <w:p w14:paraId="647F3CA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Dose effect</w:t>
            </w:r>
          </w:p>
        </w:tc>
      </w:tr>
      <w:tr w:rsidR="003C7C82" w:rsidRPr="002B7A71" w14:paraId="0AF4EF2C" w14:textId="77777777" w:rsidTr="005E352C">
        <w:trPr>
          <w:trHeight w:val="226"/>
          <w:jc w:val="center"/>
        </w:trPr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8EF0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Parameters measure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7885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B61F7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D20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2259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Mean ±SEM</w:t>
            </w:r>
          </w:p>
        </w:tc>
        <w:tc>
          <w:tcPr>
            <w:tcW w:w="2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7DDCD" w14:textId="77777777" w:rsidR="003C7C82" w:rsidRPr="002B7A71" w:rsidRDefault="003C7C82" w:rsidP="005E352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C82" w:rsidRPr="002B7A71" w14:paraId="3426397E" w14:textId="77777777" w:rsidTr="005E352C">
        <w:trPr>
          <w:trHeight w:val="216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81B7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E SERT +/+</w:t>
            </w:r>
          </w:p>
          <w:p w14:paraId="0D926BB7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453B0A0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</w:p>
          <w:p w14:paraId="04FD3B8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1D40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70±0.39</w:t>
            </w:r>
          </w:p>
          <w:p w14:paraId="4F90FC6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6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0.26</w:t>
            </w:r>
          </w:p>
          <w:p w14:paraId="082F8A5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2DAAEF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A778D5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.00±0.47</w:t>
            </w:r>
          </w:p>
          <w:p w14:paraId="1775A78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0.6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0.33</w:t>
            </w:r>
          </w:p>
          <w:p w14:paraId="17A9DCD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A89C6F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21D8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0.90±0.31</w:t>
            </w:r>
          </w:p>
          <w:p w14:paraId="6052FE2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0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0.25</w:t>
            </w:r>
          </w:p>
          <w:p w14:paraId="6AEC4C7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63F7E6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1F0C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.00±0.39</w:t>
            </w:r>
          </w:p>
          <w:p w14:paraId="12DF636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.5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0.47</w:t>
            </w:r>
          </w:p>
          <w:p w14:paraId="1EF44C9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D2B1A3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9964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</w:tr>
      <w:tr w:rsidR="003C7C82" w:rsidRPr="002B7A71" w14:paraId="2D5AB765" w14:textId="77777777" w:rsidTr="005E352C">
        <w:trPr>
          <w:trHeight w:val="216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8769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AFE5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619, n.s.</w:t>
            </w:r>
          </w:p>
          <w:p w14:paraId="6CACF86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561, n.s.</w:t>
            </w:r>
          </w:p>
          <w:p w14:paraId="42C226E3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1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005, n.s.</w:t>
            </w:r>
          </w:p>
        </w:tc>
      </w:tr>
      <w:tr w:rsidR="003C7C82" w:rsidRPr="002B7A71" w14:paraId="3A86A49B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A6AD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M SERT +/+</w:t>
            </w:r>
          </w:p>
          <w:p w14:paraId="3822A3E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23F7E72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</w:p>
          <w:p w14:paraId="786ADEF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96F5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9.20±1.34</w:t>
            </w:r>
          </w:p>
          <w:p w14:paraId="1A3252E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.6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.86</w:t>
            </w:r>
          </w:p>
          <w:p w14:paraId="17A21A2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40D29F5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379D8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0.70±3.11</w:t>
            </w:r>
          </w:p>
          <w:p w14:paraId="4FA3247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.0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.95</w:t>
            </w:r>
          </w:p>
          <w:p w14:paraId="40BB2D7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7CC239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D5CC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20.00±4.03</w:t>
            </w:r>
          </w:p>
          <w:p w14:paraId="6D5BFAE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8.0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.65</w:t>
            </w:r>
          </w:p>
          <w:p w14:paraId="7CB46E5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  <w:p w14:paraId="30FAE3E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5704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2.20±3.60</w:t>
            </w:r>
          </w:p>
          <w:p w14:paraId="7FB1347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.0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3.68</w:t>
            </w:r>
          </w:p>
          <w:p w14:paraId="4C3605C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A,C</w:t>
            </w:r>
          </w:p>
          <w:p w14:paraId="4F879F3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3121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2809B66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7A844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D5F427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7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2.981, p&lt;0.05</w:t>
            </w:r>
          </w:p>
        </w:tc>
      </w:tr>
      <w:tr w:rsidR="003C7C82" w:rsidRPr="002B7A71" w14:paraId="147A0F98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5971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128F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3.077, p&lt;0.05</w:t>
            </w:r>
          </w:p>
          <w:p w14:paraId="586D51A3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281, n.s.</w:t>
            </w:r>
          </w:p>
          <w:p w14:paraId="74E1C61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1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024, n.s.</w:t>
            </w:r>
          </w:p>
        </w:tc>
      </w:tr>
      <w:tr w:rsidR="003C7C82" w:rsidRPr="002B7A71" w14:paraId="4E260ACE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F198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# I SERT +/+</w:t>
            </w:r>
          </w:p>
          <w:p w14:paraId="1DA5109D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607B19F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</w:p>
          <w:p w14:paraId="6D9F3A9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BA3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4.30±3.66</w:t>
            </w:r>
          </w:p>
          <w:p w14:paraId="4E2C520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.3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.05</w:t>
            </w:r>
          </w:p>
          <w:p w14:paraId="1552C68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39724E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F6F0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7.70±2.20</w:t>
            </w:r>
          </w:p>
          <w:p w14:paraId="660474A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.8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.19</w:t>
            </w:r>
          </w:p>
          <w:p w14:paraId="53FD162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F47689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4A9A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12.50±1.56</w:t>
            </w:r>
          </w:p>
          <w:p w14:paraId="396D06A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.2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.35</w:t>
            </w:r>
          </w:p>
          <w:p w14:paraId="26A4AA6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62A0FA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84D0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8.70±3.01</w:t>
            </w:r>
          </w:p>
          <w:p w14:paraId="619F853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.8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4.28</w:t>
            </w:r>
          </w:p>
          <w:p w14:paraId="3FC77FD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380B05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A449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</w:tr>
      <w:tr w:rsidR="003C7C82" w:rsidRPr="002B7A71" w14:paraId="38A4B79C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95249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67F01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942, n.s.</w:t>
            </w:r>
          </w:p>
          <w:p w14:paraId="5A5323F3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327, n.s.</w:t>
            </w:r>
          </w:p>
          <w:p w14:paraId="4297124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1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207, n.s.</w:t>
            </w:r>
          </w:p>
        </w:tc>
      </w:tr>
      <w:tr w:rsidR="003C7C82" w:rsidRPr="002B7A71" w14:paraId="201FC305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4ADA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E (s) SERT +/+</w:t>
            </w:r>
          </w:p>
          <w:p w14:paraId="742661D7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7F845935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35F39DF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BDDF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EBFA1F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5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71.3</w:t>
            </w:r>
          </w:p>
          <w:p w14:paraId="78B5CBB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5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51.6</w:t>
            </w:r>
          </w:p>
          <w:p w14:paraId="7154E16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0590A6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2F122B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7CD34F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2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03.9</w:t>
            </w:r>
          </w:p>
          <w:p w14:paraId="667514C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40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05.8</w:t>
            </w:r>
          </w:p>
          <w:p w14:paraId="34AB39F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7DA7AA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F9FE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DC513F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32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68.4</w:t>
            </w:r>
          </w:p>
          <w:p w14:paraId="2C9CB2E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0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54.1</w:t>
            </w:r>
          </w:p>
          <w:p w14:paraId="1288AB5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02173B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B77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F6AA8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2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92.8</w:t>
            </w:r>
          </w:p>
          <w:p w14:paraId="59D5858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113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06.1</w:t>
            </w:r>
          </w:p>
          <w:p w14:paraId="6F7185D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1280FC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1FF3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</w:p>
          <w:p w14:paraId="66D8A43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</w:tr>
      <w:tr w:rsidR="003C7C82" w:rsidRPr="002B7A71" w14:paraId="5FF40C09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5AC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C547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2.155, n.s.</w:t>
            </w:r>
          </w:p>
          <w:p w14:paraId="6BF140D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531, n.s.</w:t>
            </w:r>
          </w:p>
          <w:p w14:paraId="2151F36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1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162, n.s.</w:t>
            </w:r>
          </w:p>
        </w:tc>
      </w:tr>
      <w:tr w:rsidR="003C7C82" w:rsidRPr="002B7A71" w14:paraId="5DFE449C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EB001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M (s) SERT +/+</w:t>
            </w:r>
          </w:p>
          <w:p w14:paraId="0732DE13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457E2BDC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465702A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CBB8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C03BDD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2.0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5.96</w:t>
            </w:r>
          </w:p>
          <w:p w14:paraId="769745C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105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0.55</w:t>
            </w:r>
          </w:p>
          <w:p w14:paraId="245D17F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  <w:p w14:paraId="226C765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559E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6579CE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09.5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76.8</w:t>
            </w:r>
          </w:p>
          <w:p w14:paraId="6A2B58E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5.1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58.21</w:t>
            </w:r>
          </w:p>
          <w:p w14:paraId="1BFD9F7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6BDB1EA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49E26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DA406C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56.67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6.87</w:t>
            </w:r>
          </w:p>
          <w:p w14:paraId="68A4B42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0.8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4.432</w:t>
            </w:r>
          </w:p>
          <w:p w14:paraId="119FBD9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3839350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3377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47638A6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18.2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76.5</w:t>
            </w:r>
          </w:p>
          <w:p w14:paraId="50C05CE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83.89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44.97</w:t>
            </w:r>
          </w:p>
          <w:p w14:paraId="7EB9674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9BB182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B886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</w:p>
          <w:p w14:paraId="2ECBF21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  <w:p w14:paraId="61142C8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</w:p>
        </w:tc>
      </w:tr>
      <w:tr w:rsidR="003C7C82" w:rsidRPr="002B7A71" w14:paraId="1539EEFC" w14:textId="77777777" w:rsidTr="005E352C">
        <w:trPr>
          <w:trHeight w:val="122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B0CA1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07546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335, n.s.</w:t>
            </w:r>
          </w:p>
          <w:p w14:paraId="4CDFD0C7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444, n.s.</w:t>
            </w:r>
          </w:p>
          <w:p w14:paraId="41592DAC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1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489, n.s</w:t>
            </w:r>
          </w:p>
        </w:tc>
      </w:tr>
      <w:tr w:rsidR="003C7C82" w:rsidRPr="002B7A71" w14:paraId="5DDE207D" w14:textId="77777777" w:rsidTr="005E352C">
        <w:trPr>
          <w:trHeight w:val="131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208AB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Latency 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st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I (s) </w:t>
            </w:r>
          </w:p>
          <w:p w14:paraId="7F63812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lastRenderedPageBreak/>
              <w:t>SERT +/+</w:t>
            </w:r>
          </w:p>
          <w:p w14:paraId="275DB63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512527B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1970698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C0FD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047A73C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lastRenderedPageBreak/>
              <w:t>256.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86.47</w:t>
            </w:r>
          </w:p>
          <w:p w14:paraId="57E7684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78.5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10.83</w:t>
            </w:r>
          </w:p>
          <w:p w14:paraId="6397A66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  <w:p w14:paraId="4BD7EAB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*</w:t>
            </w:r>
          </w:p>
          <w:p w14:paraId="3554C09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1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4.149, p&lt;0.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F6CD3E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5D09C1C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lastRenderedPageBreak/>
              <w:t>530.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21.5</w:t>
            </w:r>
          </w:p>
          <w:p w14:paraId="5A5B8AA4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623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58.2</w:t>
            </w:r>
          </w:p>
          <w:p w14:paraId="04E29AE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45C99C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37028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0728FB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lastRenderedPageBreak/>
              <w:t>77.9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31.63</w:t>
            </w:r>
          </w:p>
          <w:p w14:paraId="66002995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94.60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58.41</w:t>
            </w:r>
          </w:p>
          <w:p w14:paraId="2F482B9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7EBE3B37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29F9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0E26D4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lastRenderedPageBreak/>
              <w:t>517.3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23.0</w:t>
            </w:r>
          </w:p>
          <w:p w14:paraId="59881B4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11.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231.8</w:t>
            </w:r>
          </w:p>
          <w:p w14:paraId="558C749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861F5B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2E3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</w:p>
          <w:p w14:paraId="7AC7CBB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lastRenderedPageBreak/>
              <w:t>NA</w:t>
            </w:r>
          </w:p>
        </w:tc>
      </w:tr>
      <w:tr w:rsidR="003C7C82" w:rsidRPr="002B7A71" w14:paraId="4F26C504" w14:textId="77777777" w:rsidTr="005E352C">
        <w:trPr>
          <w:trHeight w:val="131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1378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lastRenderedPageBreak/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AE60B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186, n.s.</w:t>
            </w:r>
          </w:p>
          <w:p w14:paraId="382804D8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1.188, n.s.</w:t>
            </w:r>
          </w:p>
          <w:p w14:paraId="724EABEE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  <w:lang w:val="nl-NL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  <w:lang w:val="nl-NL"/>
              </w:rPr>
              <w:t>1,1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lang w:val="nl-NL"/>
              </w:rPr>
              <w:t>)=5.786, p&lt;0.05</w:t>
            </w:r>
          </w:p>
        </w:tc>
      </w:tr>
      <w:tr w:rsidR="003C7C82" w:rsidRPr="002B7A71" w14:paraId="7FA3DE6F" w14:textId="77777777" w:rsidTr="005E352C">
        <w:trPr>
          <w:trHeight w:val="57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1188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>IR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  <w:vertAlign w:val="subscript"/>
              </w:rPr>
              <w:t>1</w:t>
            </w:r>
            <w:r w:rsidRPr="002B7A71"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  <w:t xml:space="preserve"> SERT +/+</w:t>
            </w:r>
          </w:p>
          <w:p w14:paraId="30F6A00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i/>
                <w:color w:val="auto"/>
                <w:sz w:val="18"/>
                <w:szCs w:val="18"/>
              </w:rPr>
              <w:t>SERT -/-</w:t>
            </w:r>
          </w:p>
          <w:p w14:paraId="0064F93E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CBA7FD0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One-way ANOVA between genotype per dose</w:t>
            </w:r>
          </w:p>
        </w:tc>
        <w:tc>
          <w:tcPr>
            <w:tcW w:w="154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6228F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4.9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6.42</w:t>
            </w:r>
          </w:p>
          <w:p w14:paraId="2128A19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0.5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4.80</w:t>
            </w:r>
          </w:p>
          <w:p w14:paraId="2ECAF47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3B1078CE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743F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8.4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6.502</w:t>
            </w:r>
          </w:p>
          <w:p w14:paraId="05F6248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28.0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7.17</w:t>
            </w:r>
          </w:p>
          <w:p w14:paraId="4EE34C4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00F2CB82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5DE7D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2.76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4.45</w:t>
            </w:r>
          </w:p>
          <w:p w14:paraId="2DE55E5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42.9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3.732</w:t>
            </w:r>
          </w:p>
          <w:p w14:paraId="5360270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</w:p>
          <w:p w14:paraId="2AC572E9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61FCB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" w:hAnsi="Times New Roman" w:cs="Times New Roman"/>
                <w:color w:val="auto"/>
                <w:sz w:val="18"/>
                <w:szCs w:val="18"/>
              </w:rPr>
              <w:t>30.01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±6.26</w:t>
            </w:r>
          </w:p>
          <w:p w14:paraId="788EB610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39.04±9.13</w:t>
            </w:r>
          </w:p>
          <w:p w14:paraId="15EB85D1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</w:p>
          <w:p w14:paraId="07795C1A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EF543" w14:textId="77777777" w:rsidR="003C7C82" w:rsidRPr="002B7A71" w:rsidRDefault="003C7C82" w:rsidP="005E352C">
            <w:pPr>
              <w:pStyle w:val="HoofdtekstA"/>
              <w:spacing w:line="240" w:lineRule="auto"/>
              <w:jc w:val="center"/>
              <w:rPr>
                <w:rFonts w:hAnsi="Times New Roman" w:cs="Times New Roman"/>
                <w:b/>
                <w:color w:val="auto"/>
                <w:sz w:val="18"/>
                <w:szCs w:val="18"/>
                <w:highlight w:val="yellow"/>
              </w:rPr>
            </w:pPr>
            <w:r w:rsidRPr="002B7A71">
              <w:rPr>
                <w:rFonts w:hAnsi="Times New Roman" w:cs="Times New Roman"/>
                <w:b/>
                <w:color w:val="auto"/>
                <w:sz w:val="18"/>
                <w:szCs w:val="18"/>
              </w:rPr>
              <w:t>NA</w:t>
            </w:r>
          </w:p>
        </w:tc>
      </w:tr>
      <w:tr w:rsidR="003C7C82" w:rsidRPr="002B7A71" w14:paraId="63B56302" w14:textId="77777777" w:rsidTr="005E352C">
        <w:trPr>
          <w:trHeight w:val="57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93306" w14:textId="77777777" w:rsidR="003C7C82" w:rsidRPr="002B7A71" w:rsidRDefault="003C7C82" w:rsidP="005E352C">
            <w:pPr>
              <w:pStyle w:val="HoofdtekstA"/>
              <w:spacing w:line="240" w:lineRule="auto"/>
              <w:jc w:val="right"/>
              <w:rPr>
                <w:rFonts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2-WAY ANOVA repeated measures</w:t>
            </w:r>
          </w:p>
        </w:tc>
        <w:tc>
          <w:tcPr>
            <w:tcW w:w="9058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739D5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995, n.s.</w:t>
            </w:r>
          </w:p>
          <w:p w14:paraId="43827340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Dose*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3,54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977, n.s.</w:t>
            </w:r>
          </w:p>
          <w:p w14:paraId="7E8C340A" w14:textId="77777777" w:rsidR="003C7C82" w:rsidRPr="002B7A71" w:rsidRDefault="003C7C82" w:rsidP="005E352C">
            <w:pPr>
              <w:pStyle w:val="HoofdtekstA"/>
              <w:spacing w:line="240" w:lineRule="auto"/>
              <w:rPr>
                <w:rFonts w:hAnsi="Times New Roman" w:cs="Times New Roman"/>
                <w:b/>
                <w:color w:val="auto"/>
                <w:sz w:val="18"/>
                <w:szCs w:val="18"/>
              </w:rPr>
            </w:pPr>
            <w:r w:rsidRPr="002B7A71">
              <w:rPr>
                <w:rFonts w:eastAsia="Times New Roman Bold" w:hAnsi="Times New Roman" w:cs="Times New Roman"/>
                <w:color w:val="auto"/>
                <w:sz w:val="18"/>
                <w:szCs w:val="18"/>
              </w:rPr>
              <w:t>No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 xml:space="preserve"> Genotype effect F(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1,18</w:t>
            </w:r>
            <w:r w:rsidRPr="002B7A71">
              <w:rPr>
                <w:rFonts w:hAnsi="Times New Roman" w:cs="Times New Roman"/>
                <w:color w:val="auto"/>
                <w:sz w:val="18"/>
                <w:szCs w:val="18"/>
              </w:rPr>
              <w:t>)=0.053, n.s</w:t>
            </w:r>
          </w:p>
        </w:tc>
      </w:tr>
    </w:tbl>
    <w:p w14:paraId="40A43BD6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i/>
          <w:noProof/>
          <w:color w:val="auto"/>
          <w:sz w:val="24"/>
          <w:szCs w:val="24"/>
          <w:lang w:val="en-GB" w:eastAsia="en-GB"/>
        </w:rPr>
      </w:pP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>A: significant difference compared to saline group, C: significant difference compared to 1/mg/kg group; p values set at &lt;0.05 (for specific p values go to results sections). *: significant difference between SERT</w:t>
      </w:r>
      <w:r w:rsidRPr="002B7A71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 xml:space="preserve">+/+ 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>and SERT</w:t>
      </w:r>
      <w:r w:rsidRPr="002B7A71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/-</w:t>
      </w:r>
      <w:r w:rsidRPr="002B7A7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p&lt;0.05).</w:t>
      </w:r>
      <w:r w:rsidRPr="002B7A71">
        <w:rPr>
          <w:rFonts w:ascii="Times New Roman" w:hAnsi="Times New Roman" w:cs="Times New Roman"/>
          <w:b/>
          <w:i/>
          <w:noProof/>
          <w:color w:val="auto"/>
          <w:sz w:val="24"/>
          <w:szCs w:val="24"/>
          <w:lang w:val="en-GB" w:eastAsia="en-GB"/>
        </w:rPr>
        <w:t xml:space="preserve"> </w:t>
      </w:r>
    </w:p>
    <w:p w14:paraId="77986119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i/>
          <w:noProof/>
          <w:color w:val="auto"/>
          <w:sz w:val="24"/>
          <w:szCs w:val="24"/>
          <w:lang w:val="en-GB" w:eastAsia="en-GB"/>
        </w:rPr>
      </w:pPr>
    </w:p>
    <w:p w14:paraId="2BD1EC8D" w14:textId="77777777" w:rsidR="003C7C82" w:rsidRPr="002B7A71" w:rsidRDefault="003C7C82" w:rsidP="003C7C82">
      <w:pPr>
        <w:pStyle w:val="NoSpacing"/>
        <w:jc w:val="both"/>
        <w:rPr>
          <w:rFonts w:ascii="Times New Roman" w:hAnsi="Times New Roman" w:cs="Times New Roman"/>
          <w:b/>
          <w:i/>
          <w:noProof/>
          <w:color w:val="auto"/>
          <w:sz w:val="24"/>
          <w:szCs w:val="24"/>
          <w:lang w:val="en-GB" w:eastAsia="en-GB"/>
        </w:rPr>
      </w:pPr>
    </w:p>
    <w:p w14:paraId="4A784A62" w14:textId="77777777" w:rsidR="0088540F" w:rsidRDefault="003C7C82">
      <w:bookmarkStart w:id="1" w:name="_GoBack"/>
      <w:bookmarkEnd w:id="1"/>
    </w:p>
    <w:sectPr w:rsidR="00885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A574E"/>
    <w:multiLevelType w:val="multilevel"/>
    <w:tmpl w:val="17E40A72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1" w15:restartNumberingAfterBreak="0">
    <w:nsid w:val="51F275BD"/>
    <w:multiLevelType w:val="multilevel"/>
    <w:tmpl w:val="2DFC6FEC"/>
    <w:styleLink w:val="List0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2" w15:restartNumberingAfterBreak="0">
    <w:nsid w:val="5F62756E"/>
    <w:multiLevelType w:val="multilevel"/>
    <w:tmpl w:val="8F206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936B56"/>
    <w:multiLevelType w:val="multilevel"/>
    <w:tmpl w:val="02FE10BC"/>
    <w:styleLink w:val="List20"/>
    <w:lvl w:ilvl="0">
      <w:start w:val="543"/>
      <w:numFmt w:val="decimal"/>
      <w:lvlText w:val="%1."/>
      <w:lvlJc w:val="left"/>
      <w:pPr>
        <w:tabs>
          <w:tab w:val="num" w:pos="2767"/>
        </w:tabs>
        <w:ind w:left="2767" w:hanging="2767"/>
      </w:pPr>
      <w:rPr>
        <w:rFonts w:ascii="Trebuchet MS" w:eastAsia="Trebuchet MS" w:hAnsi="Trebuchet MS" w:cs="Trebuchet MS"/>
        <w:position w:val="0"/>
        <w:sz w:val="24"/>
        <w:szCs w:val="24"/>
        <w:lang w:val="en-US"/>
      </w:rPr>
    </w:lvl>
    <w:lvl w:ilvl="1">
      <w:start w:val="1"/>
      <w:numFmt w:val="decimal"/>
      <w:lvlText w:val="%1.%2."/>
      <w:lvlJc w:val="left"/>
      <w:pPr>
        <w:tabs>
          <w:tab w:val="num" w:pos="9"/>
        </w:tabs>
        <w:ind w:left="9" w:hanging="9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2">
      <w:start w:val="1"/>
      <w:numFmt w:val="decimal"/>
      <w:lvlText w:val="%3."/>
      <w:lvlJc w:val="left"/>
      <w:pPr>
        <w:tabs>
          <w:tab w:val="num" w:pos="9"/>
        </w:tabs>
        <w:ind w:left="9" w:hanging="9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3">
      <w:start w:val="1"/>
      <w:numFmt w:val="decimal"/>
      <w:lvlText w:val="%4."/>
      <w:lvlJc w:val="left"/>
      <w:pPr>
        <w:tabs>
          <w:tab w:val="num" w:pos="9"/>
        </w:tabs>
        <w:ind w:left="9" w:hanging="9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4">
      <w:start w:val="1"/>
      <w:numFmt w:val="decimal"/>
      <w:lvlText w:val="%5."/>
      <w:lvlJc w:val="left"/>
      <w:pPr>
        <w:tabs>
          <w:tab w:val="num" w:pos="9"/>
        </w:tabs>
        <w:ind w:left="9" w:hanging="9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5">
      <w:start w:val="1"/>
      <w:numFmt w:val="decimal"/>
      <w:lvlText w:val="%6."/>
      <w:lvlJc w:val="left"/>
      <w:pPr>
        <w:tabs>
          <w:tab w:val="num" w:pos="9"/>
        </w:tabs>
        <w:ind w:left="9" w:hanging="9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6">
      <w:start w:val="1"/>
      <w:numFmt w:val="decimal"/>
      <w:lvlText w:val="%7."/>
      <w:lvlJc w:val="left"/>
      <w:pPr>
        <w:tabs>
          <w:tab w:val="num" w:pos="9"/>
        </w:tabs>
        <w:ind w:left="9" w:hanging="9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7">
      <w:start w:val="1"/>
      <w:numFmt w:val="decimal"/>
      <w:lvlText w:val="%8."/>
      <w:lvlJc w:val="left"/>
      <w:pPr>
        <w:tabs>
          <w:tab w:val="num" w:pos="9"/>
        </w:tabs>
        <w:ind w:left="9" w:hanging="9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8">
      <w:start w:val="1"/>
      <w:numFmt w:val="decimal"/>
      <w:lvlText w:val="%9."/>
      <w:lvlJc w:val="left"/>
      <w:pPr>
        <w:tabs>
          <w:tab w:val="num" w:pos="9"/>
        </w:tabs>
        <w:ind w:left="9" w:hanging="9"/>
      </w:pPr>
      <w:rPr>
        <w:rFonts w:ascii="Calibri" w:eastAsia="Calibri" w:hAnsi="Calibri" w:cs="Calibri"/>
        <w:position w:val="0"/>
        <w:sz w:val="20"/>
        <w:szCs w:val="20"/>
        <w:lang w:val="en-US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  <w:lvlOverride w:ilvl="0">
      <w:lvl w:ilvl="0">
        <w:start w:val="543"/>
        <w:numFmt w:val="decimal"/>
        <w:lvlText w:val="%1."/>
        <w:lvlJc w:val="left"/>
        <w:pPr>
          <w:tabs>
            <w:tab w:val="num" w:pos="2767"/>
          </w:tabs>
          <w:ind w:left="2767" w:hanging="2767"/>
        </w:pPr>
        <w:rPr>
          <w:rFonts w:ascii="Trebuchet MS" w:eastAsia="Trebuchet MS" w:hAnsi="Trebuchet MS" w:cs="Trebuchet MS"/>
          <w:position w:val="0"/>
          <w:sz w:val="24"/>
          <w:szCs w:val="24"/>
          <w:lang w:val="en-US"/>
        </w:rPr>
      </w:lvl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C82"/>
    <w:rsid w:val="00252E19"/>
    <w:rsid w:val="003C7C82"/>
    <w:rsid w:val="00EC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8288F7"/>
  <w15:chartTrackingRefBased/>
  <w15:docId w15:val="{8020FEF2-4FB3-4740-9F6A-7DB44AB7D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C8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C7C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C8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Hoofdtekst">
    <w:name w:val="Hoofdtekst"/>
    <w:rsid w:val="003C7C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oofdtekstA">
    <w:name w:val="Hoofdtekst A"/>
    <w:rsid w:val="003C7C82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NoSpacing">
    <w:name w:val="No Spacing"/>
    <w:link w:val="NoSpacingChar"/>
    <w:uiPriority w:val="1"/>
    <w:qFormat/>
    <w:rsid w:val="003C7C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C7C82"/>
    <w:rPr>
      <w:rFonts w:ascii="Calibri" w:eastAsia="Calibri" w:hAnsi="Calibri" w:cs="Calibri"/>
      <w:color w:val="000000"/>
      <w:u w:color="000000"/>
      <w:bdr w:val="nil"/>
      <w:lang w:val="nl-NL"/>
    </w:rPr>
  </w:style>
  <w:style w:type="numbering" w:customStyle="1" w:styleId="List0">
    <w:name w:val="List 0"/>
    <w:basedOn w:val="NoList"/>
    <w:rsid w:val="003C7C82"/>
    <w:pPr>
      <w:numPr>
        <w:numId w:val="1"/>
      </w:numPr>
    </w:pPr>
  </w:style>
  <w:style w:type="character" w:customStyle="1" w:styleId="Hyperlink0">
    <w:name w:val="Hyperlink.0"/>
    <w:basedOn w:val="DefaultParagraphFont"/>
    <w:rsid w:val="003C7C82"/>
    <w:rPr>
      <w:color w:val="0000FF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3C7C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7C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3C7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7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7C8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C8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C82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7C8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7C82"/>
    <w:rPr>
      <w:rFonts w:ascii="Lucida Grande" w:hAnsi="Lucida Grande" w:cs="Lucida Grande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C7C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3C7C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7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C8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7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C82"/>
    <w:rPr>
      <w:lang w:val="en-US"/>
    </w:rPr>
  </w:style>
  <w:style w:type="paragraph" w:styleId="Revision">
    <w:name w:val="Revision"/>
    <w:hidden/>
    <w:uiPriority w:val="99"/>
    <w:semiHidden/>
    <w:rsid w:val="003C7C82"/>
    <w:pPr>
      <w:spacing w:after="0" w:line="240" w:lineRule="auto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3C7C8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C7C82"/>
  </w:style>
  <w:style w:type="paragraph" w:customStyle="1" w:styleId="Koptekst">
    <w:name w:val="Koptekst"/>
    <w:next w:val="Hoofdtekst"/>
    <w:rsid w:val="003C7C82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 Bold" w:eastAsia="Arial Unicode MS" w:hAnsi="Arial Unicode MS" w:cs="Arial Unicode MS"/>
      <w:color w:val="000000"/>
      <w:sz w:val="32"/>
      <w:szCs w:val="32"/>
      <w:u w:color="000000"/>
      <w:bdr w:val="nil"/>
      <w:lang w:val="en-US"/>
    </w:rPr>
  </w:style>
  <w:style w:type="numbering" w:customStyle="1" w:styleId="List20">
    <w:name w:val="List 20"/>
    <w:basedOn w:val="NoList"/>
    <w:rsid w:val="003C7C82"/>
    <w:pPr>
      <w:numPr>
        <w:numId w:val="4"/>
      </w:numPr>
    </w:pPr>
  </w:style>
  <w:style w:type="paragraph" w:styleId="Title">
    <w:name w:val="Title"/>
    <w:aliases w:val="title"/>
    <w:basedOn w:val="Normal"/>
    <w:link w:val="TitleChar"/>
    <w:uiPriority w:val="10"/>
    <w:qFormat/>
    <w:rsid w:val="003C7C8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C7C82"/>
    <w:rPr>
      <w:rFonts w:ascii="Times New Roman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3C7C82"/>
  </w:style>
  <w:style w:type="paragraph" w:customStyle="1" w:styleId="desc">
    <w:name w:val="desc"/>
    <w:basedOn w:val="Normal"/>
    <w:rsid w:val="003C7C8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3C7C8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jrnl">
    <w:name w:val="jrnl"/>
    <w:basedOn w:val="DefaultParagraphFont"/>
    <w:rsid w:val="003C7C82"/>
  </w:style>
  <w:style w:type="character" w:customStyle="1" w:styleId="highlight">
    <w:name w:val="highlight"/>
    <w:basedOn w:val="DefaultParagraphFont"/>
    <w:rsid w:val="003C7C82"/>
  </w:style>
  <w:style w:type="table" w:customStyle="1" w:styleId="PlainTable51">
    <w:name w:val="Plain Table 51"/>
    <w:basedOn w:val="TableNormal"/>
    <w:uiPriority w:val="45"/>
    <w:rsid w:val="003C7C8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3C7C8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3C7C8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3C7C8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57</Words>
  <Characters>11158</Characters>
  <Application>Microsoft Office Word</Application>
  <DocSecurity>0</DocSecurity>
  <Lines>92</Lines>
  <Paragraphs>26</Paragraphs>
  <ScaleCrop>false</ScaleCrop>
  <Company/>
  <LinksUpToDate>false</LinksUpToDate>
  <CharactersWithSpaces>1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ien olivier</dc:creator>
  <cp:keywords/>
  <dc:description/>
  <cp:lastModifiedBy>jocelien olivier</cp:lastModifiedBy>
  <cp:revision>1</cp:revision>
  <dcterms:created xsi:type="dcterms:W3CDTF">2020-02-02T23:04:00Z</dcterms:created>
  <dcterms:modified xsi:type="dcterms:W3CDTF">2020-02-02T23:05:00Z</dcterms:modified>
</cp:coreProperties>
</file>